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58830" w14:textId="6FC0CA2C" w:rsidR="00C91FC6" w:rsidRDefault="00C91FC6" w:rsidP="00C91FC6">
      <w:pPr>
        <w:snapToGri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EB5C40">
        <w:rPr>
          <w:rFonts w:ascii="Arial" w:hAnsi="Arial" w:cs="Arial"/>
          <w:b/>
          <w:bCs/>
        </w:rPr>
        <w:t xml:space="preserve">Table. Comparison of </w:t>
      </w:r>
      <w:r>
        <w:rPr>
          <w:rFonts w:ascii="Arial" w:hAnsi="Arial" w:cs="Arial"/>
          <w:b/>
          <w:bCs/>
        </w:rPr>
        <w:t xml:space="preserve">treatment </w:t>
      </w:r>
      <w:r w:rsidRPr="00EB5C40">
        <w:rPr>
          <w:rFonts w:ascii="Arial" w:hAnsi="Arial" w:cs="Arial"/>
          <w:b/>
          <w:bCs/>
        </w:rPr>
        <w:t>response</w:t>
      </w:r>
      <w:r>
        <w:rPr>
          <w:rFonts w:ascii="Arial" w:hAnsi="Arial" w:cs="Arial"/>
          <w:b/>
          <w:bCs/>
        </w:rPr>
        <w:t xml:space="preserve"> among second-line chemotherapy regimens for neuroblastoma</w:t>
      </w:r>
    </w:p>
    <w:p w14:paraId="3F3653BB" w14:textId="77777777" w:rsidR="00C91FC6" w:rsidRDefault="00C91FC6" w:rsidP="00C91FC6">
      <w:pPr>
        <w:snapToGrid w:val="0"/>
        <w:rPr>
          <w:rFonts w:ascii="Arial" w:hAnsi="Arial" w:cs="Arial"/>
          <w:b/>
          <w:bCs/>
        </w:rPr>
      </w:pPr>
    </w:p>
    <w:tbl>
      <w:tblPr>
        <w:tblW w:w="992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039"/>
        <w:gridCol w:w="879"/>
        <w:gridCol w:w="923"/>
        <w:gridCol w:w="993"/>
        <w:gridCol w:w="844"/>
        <w:gridCol w:w="992"/>
        <w:gridCol w:w="993"/>
        <w:gridCol w:w="992"/>
      </w:tblGrid>
      <w:tr w:rsidR="00C91FC6" w:rsidRPr="00C914E6" w14:paraId="7207CE50" w14:textId="77777777" w:rsidTr="00C527E8">
        <w:trPr>
          <w:trHeight w:val="40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712EA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Regimen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D56A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 xml:space="preserve">No. of </w:t>
            </w:r>
            <w:r w:rsidRPr="00A73D85">
              <w:rPr>
                <w:rFonts w:ascii="Arial" w:eastAsia="游ゴシック" w:hAnsi="Arial" w:cs="Arial"/>
                <w:color w:val="000000"/>
              </w:rPr>
              <w:br/>
              <w:t>patients</w:t>
            </w:r>
          </w:p>
        </w:tc>
        <w:tc>
          <w:tcPr>
            <w:tcW w:w="66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0EA0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Best response, n (%)</w:t>
            </w:r>
          </w:p>
        </w:tc>
      </w:tr>
      <w:tr w:rsidR="00C91FC6" w:rsidRPr="00C914E6" w14:paraId="729E9F31" w14:textId="77777777" w:rsidTr="00C527E8">
        <w:trPr>
          <w:trHeight w:val="420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82CA20" w14:textId="77777777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0F93B" w14:textId="77777777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60A7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CR/</w:t>
            </w:r>
          </w:p>
          <w:p w14:paraId="2ABCAD15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VGP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D26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6FBE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MR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799F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O</w:t>
            </w:r>
            <w:r w:rsidRPr="00A73D85">
              <w:rPr>
                <w:rFonts w:ascii="Arial" w:eastAsia="游ゴシック" w:hAnsi="Arial" w:cs="Arial"/>
                <w:color w:val="000000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D58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2BC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50D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NE</w:t>
            </w:r>
          </w:p>
        </w:tc>
      </w:tr>
      <w:tr w:rsidR="00C91FC6" w:rsidRPr="00C914E6" w14:paraId="762C1F2C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1442" w14:textId="551B6942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ICE</w:t>
            </w:r>
            <w:r w:rsidR="00594DCA" w:rsidRPr="00594DCA">
              <w:rPr>
                <w:rFonts w:ascii="Arial" w:eastAsia="游ゴシック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12C0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35F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8 (1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242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6 (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A81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26 (3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02B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305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23 (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890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4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7B2C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</w:tr>
      <w:tr w:rsidR="00C91FC6" w:rsidRPr="00C914E6" w14:paraId="2BC6441E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32C" w14:textId="17A1DF39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TOPO-CY</w:t>
            </w:r>
            <w:r w:rsidR="00594DCA" w:rsidRPr="00594DCA">
              <w:rPr>
                <w:rFonts w:ascii="Arial" w:eastAsia="游ゴシック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FF2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34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7DD8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6 (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8C67" w14:textId="733006C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2 (</w:t>
            </w:r>
            <w:r w:rsidR="00FA5B54">
              <w:rPr>
                <w:rFonts w:ascii="Arial" w:eastAsia="游ゴシック" w:hAnsi="Arial" w:cs="Arial"/>
                <w:color w:val="000000"/>
              </w:rPr>
              <w:t>15</w:t>
            </w:r>
            <w:r w:rsidRPr="00A73D85">
              <w:rPr>
                <w:rFonts w:ascii="Arial" w:eastAsia="游ゴシック" w:hAnsi="Arial" w:cs="Arial"/>
                <w:color w:val="000000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297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F6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B192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5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15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</w:tr>
      <w:tr w:rsidR="00C91FC6" w:rsidRPr="00C914E6" w14:paraId="398E63C4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F7C2" w14:textId="37FD43CE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Irinotecan alone</w:t>
            </w:r>
            <w:r w:rsidR="00594DCA" w:rsidRPr="00594DCA">
              <w:rPr>
                <w:rFonts w:ascii="Arial" w:eastAsia="游ゴシック" w:hAnsi="Arial" w:cs="Arial"/>
                <w:color w:val="000000"/>
                <w:vertAlign w:val="superscript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B8B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D40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 (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6E6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8C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3E6B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93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20 (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356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3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1B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0 (23)</w:t>
            </w:r>
          </w:p>
        </w:tc>
      </w:tr>
      <w:tr w:rsidR="00C91FC6" w:rsidRPr="00C914E6" w14:paraId="018F59BB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A77" w14:textId="0A1F1539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TMZ + Irinotecan</w:t>
            </w:r>
            <w:r w:rsidR="00594DCA" w:rsidRPr="00594DCA">
              <w:rPr>
                <w:rFonts w:ascii="Arial" w:eastAsia="游ゴシック" w:hAnsi="Arial" w:cs="Arial"/>
                <w:color w:val="000000"/>
                <w:vertAlign w:val="superscript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AC6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C1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2 (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F32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FEC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E166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9</w:t>
            </w:r>
            <w:r w:rsidRPr="00A73D85">
              <w:rPr>
                <w:rFonts w:ascii="Arial" w:eastAsia="游ゴシック" w:hAnsi="Arial" w:cs="Arial"/>
                <w:color w:val="000000"/>
              </w:rPr>
              <w:t xml:space="preserve">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D688" w14:textId="01E87BBD" w:rsidR="00C91FC6" w:rsidRPr="00A73D85" w:rsidRDefault="00610A31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15</w:t>
            </w:r>
            <w:r w:rsidR="00C91FC6" w:rsidRPr="00A73D85">
              <w:rPr>
                <w:rFonts w:ascii="Arial" w:eastAsia="游ゴシック" w:hAnsi="Arial" w:cs="Arial"/>
                <w:color w:val="000000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</w:rPr>
              <w:t>42</w:t>
            </w:r>
            <w:r w:rsidR="00C91FC6" w:rsidRPr="00A73D85">
              <w:rPr>
                <w:rFonts w:ascii="Arial" w:eastAsia="游ゴシック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608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9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B45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</w:tr>
      <w:tr w:rsidR="00C91FC6" w:rsidRPr="00C914E6" w14:paraId="356C1754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287" w14:textId="48ADE0FC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IREC</w:t>
            </w:r>
            <w:r w:rsidR="00594DCA" w:rsidRPr="00594DCA">
              <w:rPr>
                <w:rFonts w:ascii="Arial" w:eastAsia="游ゴシック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BCB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DEB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 (2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2D5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3A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C162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 w:hint="eastAsia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BF64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4 (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43A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631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</w:tr>
      <w:tr w:rsidR="00C91FC6" w:rsidRPr="00C914E6" w14:paraId="0678B774" w14:textId="77777777" w:rsidTr="00C527E8">
        <w:trPr>
          <w:trHeight w:val="40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CDD5" w14:textId="77777777" w:rsidR="00C91FC6" w:rsidRPr="00A73D85" w:rsidRDefault="00C91FC6" w:rsidP="00C527E8">
            <w:pPr>
              <w:snapToGrid w:val="0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IREC (this study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0F7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0CB7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A313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1 (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B42C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2AC29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5 (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993A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3</w:t>
            </w:r>
            <w:r>
              <w:rPr>
                <w:rFonts w:ascii="Arial" w:eastAsia="游ゴシック" w:hAnsi="Arial" w:cs="Arial"/>
                <w:color w:val="000000"/>
              </w:rPr>
              <w:t>0</w:t>
            </w:r>
            <w:r w:rsidRPr="00A73D85">
              <w:rPr>
                <w:rFonts w:ascii="Arial" w:eastAsia="游ゴシック" w:hAnsi="Arial" w:cs="Arial"/>
                <w:color w:val="000000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</w:rPr>
              <w:t>75</w:t>
            </w:r>
            <w:r w:rsidRPr="00A73D85">
              <w:rPr>
                <w:rFonts w:ascii="Arial" w:eastAsia="游ゴシック" w:hAnsi="Arial" w:cs="Arial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3B7C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4 (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CFCD" w14:textId="77777777" w:rsidR="00C91FC6" w:rsidRPr="00A73D85" w:rsidRDefault="00C91FC6" w:rsidP="00C527E8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</w:rPr>
            </w:pPr>
            <w:r w:rsidRPr="00A73D85">
              <w:rPr>
                <w:rFonts w:ascii="Arial" w:eastAsia="游ゴシック" w:hAnsi="Arial" w:cs="Arial"/>
                <w:color w:val="000000"/>
              </w:rPr>
              <w:t>0</w:t>
            </w:r>
          </w:p>
        </w:tc>
      </w:tr>
    </w:tbl>
    <w:p w14:paraId="602297A8" w14:textId="77777777" w:rsidR="00C91FC6" w:rsidRPr="00EB5C40" w:rsidRDefault="00C91FC6" w:rsidP="00C91FC6">
      <w:pPr>
        <w:snapToGrid w:val="0"/>
        <w:rPr>
          <w:rFonts w:ascii="Arial" w:hAnsi="Arial" w:cs="Arial"/>
          <w:b/>
          <w:bCs/>
        </w:rPr>
      </w:pPr>
    </w:p>
    <w:p w14:paraId="30173F2F" w14:textId="0589AD5D" w:rsidR="001416A1" w:rsidRDefault="00C91FC6" w:rsidP="00C91FC6">
      <w:pPr>
        <w:snapToGrid w:val="0"/>
        <w:rPr>
          <w:rFonts w:ascii="Arial" w:eastAsia="游ゴシック" w:hAnsi="Arial" w:cs="Arial"/>
          <w:color w:val="000000"/>
        </w:rPr>
      </w:pPr>
      <w:r w:rsidRPr="00C52CE2">
        <w:rPr>
          <w:rFonts w:ascii="Arial" w:hAnsi="Arial" w:cs="Arial"/>
        </w:rPr>
        <w:t xml:space="preserve">Abbreviations: CR, complete response; </w:t>
      </w:r>
      <w:r w:rsidR="00A00C69" w:rsidRPr="00C52CE2">
        <w:rPr>
          <w:rFonts w:ascii="Arial" w:eastAsia="游ゴシック" w:hAnsi="Arial" w:cs="Arial"/>
          <w:color w:val="000000"/>
        </w:rPr>
        <w:t xml:space="preserve">CY, </w:t>
      </w:r>
      <w:r w:rsidR="00A00C69">
        <w:rPr>
          <w:rFonts w:ascii="Arial" w:eastAsia="游ゴシック" w:hAnsi="Arial" w:cs="Arial"/>
          <w:color w:val="000000"/>
        </w:rPr>
        <w:t>c</w:t>
      </w:r>
      <w:r w:rsidR="00A00C69" w:rsidRPr="00C52CE2">
        <w:rPr>
          <w:rFonts w:ascii="Arial" w:eastAsia="游ゴシック" w:hAnsi="Arial" w:cs="Arial"/>
          <w:color w:val="000000"/>
        </w:rPr>
        <w:t>yclophosphamide;</w:t>
      </w:r>
      <w:r w:rsidR="00A00C69">
        <w:rPr>
          <w:rFonts w:ascii="Arial" w:eastAsia="游ゴシック" w:hAnsi="Arial" w:cs="Arial"/>
          <w:color w:val="000000"/>
        </w:rPr>
        <w:t xml:space="preserve"> </w:t>
      </w:r>
      <w:r w:rsidR="00A00C69" w:rsidRPr="00C52CE2">
        <w:rPr>
          <w:rFonts w:ascii="Arial" w:eastAsia="游ゴシック" w:hAnsi="Arial" w:cs="Arial"/>
          <w:color w:val="000000"/>
        </w:rPr>
        <w:t xml:space="preserve">ICE, </w:t>
      </w:r>
      <w:proofErr w:type="spellStart"/>
      <w:r w:rsidR="00A00C69">
        <w:rPr>
          <w:rFonts w:ascii="Arial" w:eastAsia="游ゴシック" w:hAnsi="Arial" w:cs="Arial" w:hint="eastAsia"/>
          <w:color w:val="000000"/>
        </w:rPr>
        <w:t>i</w:t>
      </w:r>
      <w:r w:rsidR="00A00C69" w:rsidRPr="00C52CE2">
        <w:rPr>
          <w:rFonts w:ascii="Arial" w:eastAsia="游ゴシック" w:hAnsi="Arial" w:cs="Arial"/>
          <w:color w:val="000000"/>
        </w:rPr>
        <w:t>fosfamide</w:t>
      </w:r>
      <w:proofErr w:type="spellEnd"/>
      <w:r w:rsidR="00A00C69" w:rsidRPr="00C52CE2">
        <w:rPr>
          <w:rFonts w:ascii="Arial" w:eastAsia="游ゴシック" w:hAnsi="Arial" w:cs="Arial"/>
          <w:color w:val="000000"/>
        </w:rPr>
        <w:t xml:space="preserve">, </w:t>
      </w:r>
      <w:r w:rsidR="00A00C69">
        <w:rPr>
          <w:rFonts w:ascii="Arial" w:eastAsia="游ゴシック" w:hAnsi="Arial" w:cs="Arial"/>
          <w:color w:val="000000"/>
        </w:rPr>
        <w:t>c</w:t>
      </w:r>
      <w:r w:rsidR="00A00C69" w:rsidRPr="00C52CE2">
        <w:rPr>
          <w:rFonts w:ascii="Arial" w:eastAsia="游ゴシック" w:hAnsi="Arial" w:cs="Arial"/>
          <w:color w:val="000000"/>
        </w:rPr>
        <w:t xml:space="preserve">arboplatin, and </w:t>
      </w:r>
      <w:r w:rsidR="00A00C69">
        <w:rPr>
          <w:rFonts w:ascii="Arial" w:eastAsia="游ゴシック" w:hAnsi="Arial" w:cs="Arial"/>
          <w:color w:val="000000"/>
        </w:rPr>
        <w:t>e</w:t>
      </w:r>
      <w:r w:rsidR="00A00C69" w:rsidRPr="00C52CE2">
        <w:rPr>
          <w:rFonts w:ascii="Arial" w:eastAsia="游ゴシック" w:hAnsi="Arial" w:cs="Arial"/>
          <w:color w:val="000000"/>
        </w:rPr>
        <w:t xml:space="preserve">toposide; </w:t>
      </w:r>
      <w:r w:rsidR="00A00C69" w:rsidRPr="00C52CE2">
        <w:rPr>
          <w:rFonts w:ascii="Arial" w:hAnsi="Arial" w:cs="Arial"/>
        </w:rPr>
        <w:t xml:space="preserve">IREC, irinotecan, etoposide, and carboplatin; MR, mixed response; NE, not evaluable; </w:t>
      </w:r>
      <w:r>
        <w:rPr>
          <w:rFonts w:ascii="Arial" w:hAnsi="Arial" w:cs="Arial"/>
        </w:rPr>
        <w:t>OR, objective response</w:t>
      </w:r>
      <w:r w:rsidR="00610A31">
        <w:rPr>
          <w:rFonts w:ascii="Arial" w:hAnsi="Arial" w:cs="Arial"/>
        </w:rPr>
        <w:t xml:space="preserve"> but less than PR</w:t>
      </w:r>
      <w:r>
        <w:rPr>
          <w:rFonts w:ascii="Arial" w:hAnsi="Arial" w:cs="Arial"/>
        </w:rPr>
        <w:t xml:space="preserve">; </w:t>
      </w:r>
      <w:r w:rsidR="00A00C69" w:rsidRPr="00C52CE2">
        <w:rPr>
          <w:rFonts w:ascii="Arial" w:hAnsi="Arial" w:cs="Arial"/>
        </w:rPr>
        <w:t xml:space="preserve">PD, progressive disease; PR, partial response; </w:t>
      </w:r>
      <w:r w:rsidRPr="00C52CE2">
        <w:rPr>
          <w:rFonts w:ascii="Arial" w:hAnsi="Arial" w:cs="Arial"/>
        </w:rPr>
        <w:t xml:space="preserve">SD, stable disease; </w:t>
      </w:r>
      <w:r w:rsidR="00A00C69" w:rsidRPr="00C52CE2">
        <w:rPr>
          <w:rFonts w:ascii="Arial" w:eastAsia="游ゴシック" w:hAnsi="Arial" w:cs="Arial"/>
          <w:color w:val="000000"/>
        </w:rPr>
        <w:t xml:space="preserve">TMZ, </w:t>
      </w:r>
      <w:r w:rsidR="00A00C69">
        <w:rPr>
          <w:rFonts w:ascii="Arial" w:eastAsia="游ゴシック" w:hAnsi="Arial" w:cs="Arial"/>
          <w:color w:val="000000"/>
        </w:rPr>
        <w:t>t</w:t>
      </w:r>
      <w:r w:rsidR="00A00C69" w:rsidRPr="00C52CE2">
        <w:rPr>
          <w:rFonts w:ascii="Arial" w:eastAsia="游ゴシック" w:hAnsi="Arial" w:cs="Arial"/>
          <w:color w:val="000000"/>
        </w:rPr>
        <w:t>emozolomide</w:t>
      </w:r>
      <w:r w:rsidR="00A00C69">
        <w:rPr>
          <w:rFonts w:ascii="Arial" w:eastAsia="游ゴシック" w:hAnsi="Arial" w:cs="Arial"/>
          <w:color w:val="000000"/>
        </w:rPr>
        <w:t>;</w:t>
      </w:r>
      <w:r w:rsidR="00A00C69" w:rsidRPr="00C52CE2">
        <w:rPr>
          <w:rFonts w:ascii="Arial" w:eastAsia="游ゴシック" w:hAnsi="Arial" w:cs="Arial"/>
          <w:color w:val="000000"/>
        </w:rPr>
        <w:t xml:space="preserve"> </w:t>
      </w:r>
      <w:r w:rsidRPr="00C52CE2">
        <w:rPr>
          <w:rFonts w:ascii="Arial" w:eastAsia="游ゴシック" w:hAnsi="Arial" w:cs="Arial"/>
          <w:color w:val="000000"/>
        </w:rPr>
        <w:t xml:space="preserve">TOPO, </w:t>
      </w:r>
      <w:r>
        <w:rPr>
          <w:rFonts w:ascii="Arial" w:eastAsia="游ゴシック" w:hAnsi="Arial" w:cs="Arial"/>
          <w:color w:val="000000"/>
        </w:rPr>
        <w:t>t</w:t>
      </w:r>
      <w:r w:rsidRPr="00C52CE2">
        <w:rPr>
          <w:rFonts w:ascii="Arial" w:eastAsia="游ゴシック" w:hAnsi="Arial" w:cs="Arial"/>
          <w:color w:val="000000"/>
        </w:rPr>
        <w:t>opotecan</w:t>
      </w:r>
      <w:r w:rsidR="00A00C69">
        <w:rPr>
          <w:rFonts w:ascii="Arial" w:eastAsia="游ゴシック" w:hAnsi="Arial" w:cs="Arial"/>
          <w:color w:val="000000"/>
        </w:rPr>
        <w:t xml:space="preserve">; </w:t>
      </w:r>
      <w:r w:rsidR="00A00C69" w:rsidRPr="00C52CE2">
        <w:rPr>
          <w:rFonts w:ascii="Arial" w:hAnsi="Arial" w:cs="Arial"/>
        </w:rPr>
        <w:t>VGPR, very good partial response</w:t>
      </w:r>
      <w:r>
        <w:rPr>
          <w:rFonts w:ascii="Arial" w:eastAsia="游ゴシック" w:hAnsi="Arial" w:cs="Arial"/>
          <w:color w:val="000000"/>
        </w:rPr>
        <w:t>.</w:t>
      </w:r>
    </w:p>
    <w:p w14:paraId="0FA67CE9" w14:textId="0112BA3C" w:rsidR="00594DCA" w:rsidRPr="00A00C69" w:rsidRDefault="00594DCA" w:rsidP="00C91FC6">
      <w:pPr>
        <w:snapToGrid w:val="0"/>
        <w:rPr>
          <w:rFonts w:ascii="Arial" w:eastAsia="游ゴシック" w:hAnsi="Arial" w:cs="Arial"/>
          <w:color w:val="000000"/>
        </w:rPr>
      </w:pPr>
    </w:p>
    <w:p w14:paraId="61558F12" w14:textId="0FF98BDA" w:rsidR="00594DCA" w:rsidRPr="00594DCA" w:rsidRDefault="00594DCA" w:rsidP="00594DCA">
      <w:pPr>
        <w:snapToGrid w:val="0"/>
        <w:rPr>
          <w:rFonts w:ascii="Arial" w:eastAsia="游ゴシック" w:hAnsi="Arial" w:cs="Arial"/>
          <w:color w:val="000000"/>
        </w:rPr>
      </w:pPr>
      <w:r>
        <w:rPr>
          <w:rFonts w:ascii="Arial" w:eastAsia="游ゴシック" w:hAnsi="Arial" w:cs="Arial"/>
          <w:color w:val="000000"/>
        </w:rPr>
        <w:t>References</w:t>
      </w:r>
    </w:p>
    <w:p w14:paraId="32034294" w14:textId="1364A4DA" w:rsidR="00594DCA" w:rsidRPr="00A70CEA" w:rsidRDefault="00594DCA" w:rsidP="00594DCA">
      <w:pPr>
        <w:pStyle w:val="af6"/>
        <w:numPr>
          <w:ilvl w:val="0"/>
          <w:numId w:val="9"/>
        </w:numPr>
        <w:autoSpaceDE w:val="0"/>
        <w:autoSpaceDN w:val="0"/>
        <w:adjustRightInd w:val="0"/>
        <w:snapToGrid w:val="0"/>
        <w:ind w:leftChars="0"/>
        <w:jc w:val="both"/>
        <w:rPr>
          <w:rFonts w:ascii="Arial" w:hAnsi="Arial" w:cs="Arial"/>
          <w:b/>
          <w:bCs/>
        </w:rPr>
      </w:pPr>
      <w:r w:rsidRPr="00DD4970">
        <w:rPr>
          <w:rFonts w:ascii="Arial" w:hAnsi="Arial" w:cs="Arial"/>
          <w:noProof/>
        </w:rPr>
        <w:t>Kushner BH, Modak S, Kramer K, Basu EM, Roberts SS, Cheung NKV. Ifosfamide, carboplatin, and etoposide for neuroblastoma:</w:t>
      </w:r>
      <w:r w:rsidRPr="00A70CEA">
        <w:rPr>
          <w:rFonts w:ascii="Arial" w:hAnsi="Arial" w:cs="Arial"/>
          <w:noProof/>
        </w:rPr>
        <w:t xml:space="preserve"> </w:t>
      </w:r>
      <w:r w:rsidR="00F47B8C" w:rsidRPr="00A70CEA">
        <w:rPr>
          <w:rFonts w:ascii="Arial" w:hAnsi="Arial" w:cs="Arial"/>
          <w:noProof/>
        </w:rPr>
        <w:t>a</w:t>
      </w:r>
      <w:r w:rsidRPr="00A70CEA">
        <w:rPr>
          <w:rFonts w:ascii="Arial" w:hAnsi="Arial" w:cs="Arial"/>
          <w:noProof/>
        </w:rPr>
        <w:t xml:space="preserve"> high-dose salvage regimen and review of the literature. </w:t>
      </w:r>
      <w:r w:rsidRPr="00A70CEA">
        <w:rPr>
          <w:rFonts w:ascii="Arial" w:hAnsi="Arial" w:cs="Arial"/>
          <w:i/>
          <w:iCs/>
          <w:noProof/>
        </w:rPr>
        <w:t>Cancer</w:t>
      </w:r>
      <w:r w:rsidRPr="00A70CEA">
        <w:rPr>
          <w:rFonts w:ascii="Arial" w:hAnsi="Arial" w:cs="Arial"/>
          <w:noProof/>
        </w:rPr>
        <w:t>. 2013;119(3):665-671. doi:10.1002/cncr.27783</w:t>
      </w:r>
    </w:p>
    <w:p w14:paraId="152D5D9A" w14:textId="6D1467FF" w:rsidR="00594DCA" w:rsidRPr="00A70CEA" w:rsidRDefault="00594DCA" w:rsidP="00594DCA">
      <w:pPr>
        <w:pStyle w:val="af6"/>
        <w:numPr>
          <w:ilvl w:val="0"/>
          <w:numId w:val="9"/>
        </w:numPr>
        <w:autoSpaceDE w:val="0"/>
        <w:autoSpaceDN w:val="0"/>
        <w:adjustRightInd w:val="0"/>
        <w:snapToGrid w:val="0"/>
        <w:ind w:leftChars="0"/>
        <w:jc w:val="both"/>
        <w:rPr>
          <w:rFonts w:ascii="Arial" w:hAnsi="Arial" w:cs="Arial"/>
          <w:b/>
          <w:bCs/>
        </w:rPr>
      </w:pPr>
      <w:r w:rsidRPr="00A70CEA">
        <w:rPr>
          <w:rFonts w:ascii="Arial" w:hAnsi="Arial" w:cs="Arial"/>
          <w:noProof/>
        </w:rPr>
        <w:t xml:space="preserve">Saylors RL, Stine KC, Sullivan J, et al. Cyclophosphamide plus topotecan in children with recurrent or refractory solid tumors: </w:t>
      </w:r>
      <w:r w:rsidR="00F47B8C" w:rsidRPr="00A70CEA">
        <w:rPr>
          <w:rFonts w:ascii="Arial" w:hAnsi="Arial" w:cs="Arial"/>
          <w:noProof/>
        </w:rPr>
        <w:t>a</w:t>
      </w:r>
      <w:r w:rsidRPr="00A70CEA">
        <w:rPr>
          <w:rFonts w:ascii="Arial" w:hAnsi="Arial" w:cs="Arial"/>
          <w:noProof/>
        </w:rPr>
        <w:t xml:space="preserve"> pediatric oncology group phase II study. </w:t>
      </w:r>
      <w:r w:rsidRPr="00A70CEA">
        <w:rPr>
          <w:rFonts w:ascii="Arial" w:hAnsi="Arial" w:cs="Arial"/>
          <w:i/>
          <w:iCs/>
          <w:noProof/>
        </w:rPr>
        <w:t>J Clin Oncol</w:t>
      </w:r>
      <w:r w:rsidRPr="00A70CEA">
        <w:rPr>
          <w:rFonts w:ascii="Arial" w:hAnsi="Arial" w:cs="Arial"/>
          <w:noProof/>
        </w:rPr>
        <w:t>. 2001;19(15):3463-3469. doi:10.1200/JCO.2001.19.15.3463</w:t>
      </w:r>
    </w:p>
    <w:p w14:paraId="02377849" w14:textId="77777777" w:rsidR="00594DCA" w:rsidRPr="00453920" w:rsidRDefault="00594DCA" w:rsidP="00594DCA">
      <w:pPr>
        <w:pStyle w:val="af6"/>
        <w:numPr>
          <w:ilvl w:val="0"/>
          <w:numId w:val="9"/>
        </w:numPr>
        <w:autoSpaceDE w:val="0"/>
        <w:autoSpaceDN w:val="0"/>
        <w:adjustRightInd w:val="0"/>
        <w:snapToGrid w:val="0"/>
        <w:ind w:leftChars="0"/>
        <w:jc w:val="both"/>
        <w:rPr>
          <w:rFonts w:ascii="Arial" w:hAnsi="Arial" w:cs="Arial"/>
          <w:b/>
          <w:bCs/>
        </w:rPr>
      </w:pPr>
      <w:r w:rsidRPr="00A70CEA">
        <w:rPr>
          <w:rFonts w:ascii="Arial" w:hAnsi="Arial" w:cs="Arial"/>
          <w:noProof/>
        </w:rPr>
        <w:t>Kushner BH, Kramer K, Modak S,</w:t>
      </w:r>
      <w:r w:rsidRPr="00DD4970">
        <w:rPr>
          <w:rFonts w:ascii="Arial" w:hAnsi="Arial" w:cs="Arial"/>
          <w:noProof/>
        </w:rPr>
        <w:t xml:space="preserve"> Cheung NK V. Five-day courses of irinotecan as palliative therapy for patients with neuroblastoma. </w:t>
      </w:r>
      <w:r w:rsidRPr="00DD4970">
        <w:rPr>
          <w:rFonts w:ascii="Arial" w:hAnsi="Arial" w:cs="Arial"/>
          <w:i/>
          <w:iCs/>
          <w:noProof/>
        </w:rPr>
        <w:t>Cancer</w:t>
      </w:r>
      <w:r w:rsidRPr="00DD4970">
        <w:rPr>
          <w:rFonts w:ascii="Arial" w:hAnsi="Arial" w:cs="Arial"/>
          <w:noProof/>
        </w:rPr>
        <w:t>. 2005;103(4):858-862. doi:10.1002/cncr.20846</w:t>
      </w:r>
    </w:p>
    <w:p w14:paraId="250E4331" w14:textId="77777777" w:rsidR="00594DCA" w:rsidRPr="000E5901" w:rsidRDefault="00594DCA" w:rsidP="00594DCA">
      <w:pPr>
        <w:pStyle w:val="af6"/>
        <w:numPr>
          <w:ilvl w:val="0"/>
          <w:numId w:val="9"/>
        </w:numPr>
        <w:autoSpaceDE w:val="0"/>
        <w:autoSpaceDN w:val="0"/>
        <w:adjustRightInd w:val="0"/>
        <w:snapToGrid w:val="0"/>
        <w:ind w:leftChars="0"/>
        <w:rPr>
          <w:rFonts w:ascii="Arial" w:hAnsi="Arial" w:cs="Arial"/>
          <w:noProof/>
        </w:rPr>
      </w:pPr>
      <w:r w:rsidRPr="000E5901">
        <w:rPr>
          <w:rFonts w:ascii="Arial" w:hAnsi="Arial" w:cs="Arial"/>
          <w:noProof/>
        </w:rPr>
        <w:t xml:space="preserve">Kushner BH, Kramer K, Modak S, Cheung NK V. Irinotecan plus temozolomide for relapsed or refractory neuroblastoma. </w:t>
      </w:r>
      <w:r w:rsidRPr="000E5901">
        <w:rPr>
          <w:rFonts w:ascii="Arial" w:hAnsi="Arial" w:cs="Arial"/>
          <w:i/>
          <w:iCs/>
          <w:noProof/>
        </w:rPr>
        <w:t>J Clin Oncol</w:t>
      </w:r>
      <w:r w:rsidRPr="000E5901">
        <w:rPr>
          <w:rFonts w:ascii="Arial" w:hAnsi="Arial" w:cs="Arial"/>
          <w:noProof/>
        </w:rPr>
        <w:t>. 2006;24(33):5271-5276. doi:10.1200/JCO.2006.06.7272</w:t>
      </w:r>
    </w:p>
    <w:p w14:paraId="55912B58" w14:textId="77777777" w:rsidR="00594DCA" w:rsidRPr="00453920" w:rsidRDefault="00594DCA" w:rsidP="00594DCA">
      <w:pPr>
        <w:pStyle w:val="af6"/>
        <w:numPr>
          <w:ilvl w:val="0"/>
          <w:numId w:val="9"/>
        </w:numPr>
        <w:autoSpaceDE w:val="0"/>
        <w:autoSpaceDN w:val="0"/>
        <w:adjustRightInd w:val="0"/>
        <w:snapToGrid w:val="0"/>
        <w:ind w:leftChars="0"/>
        <w:jc w:val="both"/>
        <w:rPr>
          <w:rFonts w:ascii="Arial" w:hAnsi="Arial" w:cs="Arial"/>
          <w:b/>
          <w:bCs/>
        </w:rPr>
      </w:pPr>
      <w:r w:rsidRPr="00DD4970">
        <w:rPr>
          <w:rFonts w:ascii="Arial" w:hAnsi="Arial" w:cs="Arial"/>
          <w:noProof/>
        </w:rPr>
        <w:t xml:space="preserve">Inoue M, Yasui M, Sawada A, et al. Efficacy of combination chemotherapy consisting of irinotecan, etoposide, and carboplatin (IREC) in children with refractory solid tumors. </w:t>
      </w:r>
      <w:r w:rsidRPr="00DD4970">
        <w:rPr>
          <w:rFonts w:ascii="Arial" w:hAnsi="Arial" w:cs="Arial"/>
          <w:i/>
          <w:iCs/>
          <w:noProof/>
        </w:rPr>
        <w:t>Japanese J Pediatr Oncol</w:t>
      </w:r>
      <w:r w:rsidRPr="00DD4970">
        <w:rPr>
          <w:rFonts w:ascii="Arial" w:hAnsi="Arial" w:cs="Arial"/>
          <w:noProof/>
        </w:rPr>
        <w:t>. 2007;44(2):135-142.</w:t>
      </w:r>
    </w:p>
    <w:p w14:paraId="0D510BA2" w14:textId="77777777" w:rsidR="00594DCA" w:rsidRPr="00594DCA" w:rsidRDefault="00594DCA" w:rsidP="00594DCA">
      <w:pPr>
        <w:snapToGrid w:val="0"/>
        <w:rPr>
          <w:rFonts w:ascii="Arial" w:hAnsi="Arial"/>
        </w:rPr>
      </w:pPr>
    </w:p>
    <w:sectPr w:rsidR="00594DCA" w:rsidRPr="00594DCA" w:rsidSect="00E1488A">
      <w:footerReference w:type="even" r:id="rId8"/>
      <w:pgSz w:w="11900" w:h="16840"/>
      <w:pgMar w:top="720" w:right="720" w:bottom="822" w:left="720" w:header="851" w:footer="992" w:gutter="0"/>
      <w:cols w:space="425"/>
      <w:docGrid w:type="lines" w:linePitch="3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FBCF6" w14:textId="77777777" w:rsidR="00E136DD" w:rsidRDefault="00E136DD">
      <w:r>
        <w:separator/>
      </w:r>
    </w:p>
  </w:endnote>
  <w:endnote w:type="continuationSeparator" w:id="0">
    <w:p w14:paraId="3DE964D9" w14:textId="77777777" w:rsidR="00E136DD" w:rsidRDefault="00E136DD">
      <w:r>
        <w:continuationSeparator/>
      </w:r>
    </w:p>
  </w:endnote>
  <w:endnote w:type="continuationNotice" w:id="1">
    <w:p w14:paraId="3AA9C4B0" w14:textId="77777777" w:rsidR="00E136DD" w:rsidRDefault="00E136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D1DCD" w14:textId="77777777" w:rsidR="00481305" w:rsidRDefault="00481305" w:rsidP="00B4126C">
    <w:pPr>
      <w:pStyle w:val="a6"/>
      <w:framePr w:wrap="none" w:vAnchor="text" w:hAnchor="margin" w:xAlign="center" w:y="1"/>
      <w:rPr>
        <w:rStyle w:val="a5"/>
        <w:rFonts w:ascii="ＭＳ Ｐゴシック" w:eastAsia="ＭＳ Ｐゴシック" w:hAnsi="ＭＳ Ｐゴシック" w:cs="ＭＳ Ｐゴシック"/>
        <w:kern w:val="0"/>
        <w:szCs w:val="24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5AD2593" w14:textId="77777777" w:rsidR="00481305" w:rsidRDefault="0048130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8086E" w14:textId="77777777" w:rsidR="00E136DD" w:rsidRDefault="00E136DD">
      <w:r>
        <w:separator/>
      </w:r>
    </w:p>
  </w:footnote>
  <w:footnote w:type="continuationSeparator" w:id="0">
    <w:p w14:paraId="36DC8F02" w14:textId="77777777" w:rsidR="00E136DD" w:rsidRDefault="00E136DD">
      <w:r>
        <w:continuationSeparator/>
      </w:r>
    </w:p>
  </w:footnote>
  <w:footnote w:type="continuationNotice" w:id="1">
    <w:p w14:paraId="7CD3BB44" w14:textId="77777777" w:rsidR="00E136DD" w:rsidRDefault="00E136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A6810"/>
    <w:multiLevelType w:val="hybridMultilevel"/>
    <w:tmpl w:val="F35CC50A"/>
    <w:lvl w:ilvl="0" w:tplc="ACB2AF6A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193D07"/>
    <w:multiLevelType w:val="hybridMultilevel"/>
    <w:tmpl w:val="7DA2237E"/>
    <w:lvl w:ilvl="0" w:tplc="6242F362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B008CC"/>
    <w:multiLevelType w:val="hybridMultilevel"/>
    <w:tmpl w:val="E90E7AFE"/>
    <w:lvl w:ilvl="0" w:tplc="DDF6E940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FA0C70"/>
    <w:multiLevelType w:val="hybridMultilevel"/>
    <w:tmpl w:val="F8346B56"/>
    <w:lvl w:ilvl="0" w:tplc="DB76C28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0FA180B"/>
    <w:multiLevelType w:val="hybridMultilevel"/>
    <w:tmpl w:val="0E4E2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3342EE"/>
    <w:multiLevelType w:val="hybridMultilevel"/>
    <w:tmpl w:val="E71A6A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2B86105"/>
    <w:multiLevelType w:val="multilevel"/>
    <w:tmpl w:val="B394A6C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A410E1"/>
    <w:multiLevelType w:val="multilevel"/>
    <w:tmpl w:val="82D6C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BD56C8"/>
    <w:multiLevelType w:val="multilevel"/>
    <w:tmpl w:val="0B123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1376AC"/>
    <w:multiLevelType w:val="hybridMultilevel"/>
    <w:tmpl w:val="FF0647A6"/>
    <w:lvl w:ilvl="0" w:tplc="1AF8E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9"/>
  </w:num>
  <w:num w:numId="6">
    <w:abstractNumId w:val="7"/>
  </w:num>
  <w:num w:numId="7">
    <w:abstractNumId w:val="8"/>
  </w:num>
  <w:num w:numId="8">
    <w:abstractNumId w:val="6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960"/>
  <w:drawingGridHorizontalSpacing w:val="120"/>
  <w:drawingGridVerticalSpacing w:val="33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5sser5wvdpe8ee0sap550n5adsaw9trp0z&quot;&gt;ACTN1mutations&lt;record-ids&gt;&lt;item&gt;1&lt;/item&gt;&lt;item&gt;2&lt;/item&gt;&lt;item&gt;3&lt;/item&gt;&lt;item&gt;5&lt;/item&gt;&lt;item&gt;6&lt;/item&gt;&lt;item&gt;7&lt;/item&gt;&lt;item&gt;8&lt;/item&gt;&lt;item&gt;11&lt;/item&gt;&lt;item&gt;12&lt;/item&gt;&lt;item&gt;15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/record-ids&gt;&lt;/item&gt;&lt;/Libraries&gt;"/>
  </w:docVars>
  <w:rsids>
    <w:rsidRoot w:val="007D525E"/>
    <w:rsid w:val="00000E57"/>
    <w:rsid w:val="00005F4F"/>
    <w:rsid w:val="00011DC7"/>
    <w:rsid w:val="000125ED"/>
    <w:rsid w:val="00012AEF"/>
    <w:rsid w:val="000166E2"/>
    <w:rsid w:val="00020DC1"/>
    <w:rsid w:val="000211AE"/>
    <w:rsid w:val="00021F10"/>
    <w:rsid w:val="0002235B"/>
    <w:rsid w:val="0002403E"/>
    <w:rsid w:val="0002450D"/>
    <w:rsid w:val="00024777"/>
    <w:rsid w:val="00024D2A"/>
    <w:rsid w:val="00033FE2"/>
    <w:rsid w:val="00036167"/>
    <w:rsid w:val="00040DCB"/>
    <w:rsid w:val="00041167"/>
    <w:rsid w:val="000415DD"/>
    <w:rsid w:val="00041730"/>
    <w:rsid w:val="00044555"/>
    <w:rsid w:val="000464CD"/>
    <w:rsid w:val="00047503"/>
    <w:rsid w:val="0005049E"/>
    <w:rsid w:val="00051CF1"/>
    <w:rsid w:val="00053BAA"/>
    <w:rsid w:val="00056896"/>
    <w:rsid w:val="00067390"/>
    <w:rsid w:val="00071D98"/>
    <w:rsid w:val="000737CE"/>
    <w:rsid w:val="00073EB0"/>
    <w:rsid w:val="0007409D"/>
    <w:rsid w:val="00075835"/>
    <w:rsid w:val="00076757"/>
    <w:rsid w:val="000807FB"/>
    <w:rsid w:val="00080C03"/>
    <w:rsid w:val="000814B9"/>
    <w:rsid w:val="00081A98"/>
    <w:rsid w:val="00082458"/>
    <w:rsid w:val="0008520C"/>
    <w:rsid w:val="00085A09"/>
    <w:rsid w:val="00085C66"/>
    <w:rsid w:val="00090241"/>
    <w:rsid w:val="00095DA4"/>
    <w:rsid w:val="000A15FE"/>
    <w:rsid w:val="000A2265"/>
    <w:rsid w:val="000A3D7D"/>
    <w:rsid w:val="000A6668"/>
    <w:rsid w:val="000B15F5"/>
    <w:rsid w:val="000B5EB8"/>
    <w:rsid w:val="000C32F8"/>
    <w:rsid w:val="000C5D3B"/>
    <w:rsid w:val="000C7680"/>
    <w:rsid w:val="000D05F0"/>
    <w:rsid w:val="000D098B"/>
    <w:rsid w:val="000D1A67"/>
    <w:rsid w:val="000D1F6F"/>
    <w:rsid w:val="000D203F"/>
    <w:rsid w:val="000D30DB"/>
    <w:rsid w:val="000D47C9"/>
    <w:rsid w:val="000D4BFE"/>
    <w:rsid w:val="000E0BA3"/>
    <w:rsid w:val="000E1304"/>
    <w:rsid w:val="000E27D3"/>
    <w:rsid w:val="000E4841"/>
    <w:rsid w:val="000E5901"/>
    <w:rsid w:val="000E646C"/>
    <w:rsid w:val="000E7AAA"/>
    <w:rsid w:val="000F0ADA"/>
    <w:rsid w:val="000F157F"/>
    <w:rsid w:val="000F2E14"/>
    <w:rsid w:val="000F3F06"/>
    <w:rsid w:val="000F6686"/>
    <w:rsid w:val="000F696B"/>
    <w:rsid w:val="0010560F"/>
    <w:rsid w:val="001077E7"/>
    <w:rsid w:val="00107934"/>
    <w:rsid w:val="00110A83"/>
    <w:rsid w:val="00114E54"/>
    <w:rsid w:val="001257F3"/>
    <w:rsid w:val="001340FA"/>
    <w:rsid w:val="001403D4"/>
    <w:rsid w:val="001407D7"/>
    <w:rsid w:val="001413B6"/>
    <w:rsid w:val="001416A1"/>
    <w:rsid w:val="001421A9"/>
    <w:rsid w:val="001464E4"/>
    <w:rsid w:val="00146EFF"/>
    <w:rsid w:val="0014742C"/>
    <w:rsid w:val="001531BA"/>
    <w:rsid w:val="001531F7"/>
    <w:rsid w:val="00154545"/>
    <w:rsid w:val="001548B9"/>
    <w:rsid w:val="001557EF"/>
    <w:rsid w:val="00156B92"/>
    <w:rsid w:val="0016012B"/>
    <w:rsid w:val="00162F6A"/>
    <w:rsid w:val="001633E5"/>
    <w:rsid w:val="00163D78"/>
    <w:rsid w:val="0017140D"/>
    <w:rsid w:val="00172147"/>
    <w:rsid w:val="00172EEE"/>
    <w:rsid w:val="00175131"/>
    <w:rsid w:val="00177295"/>
    <w:rsid w:val="00177DE0"/>
    <w:rsid w:val="00180F7B"/>
    <w:rsid w:val="00185697"/>
    <w:rsid w:val="001866F4"/>
    <w:rsid w:val="00186B20"/>
    <w:rsid w:val="00190A93"/>
    <w:rsid w:val="00190E82"/>
    <w:rsid w:val="00192E5C"/>
    <w:rsid w:val="0019343E"/>
    <w:rsid w:val="0019544B"/>
    <w:rsid w:val="00196503"/>
    <w:rsid w:val="00197056"/>
    <w:rsid w:val="001978F9"/>
    <w:rsid w:val="001A1F31"/>
    <w:rsid w:val="001A4F41"/>
    <w:rsid w:val="001A63E8"/>
    <w:rsid w:val="001B1F0D"/>
    <w:rsid w:val="001B213A"/>
    <w:rsid w:val="001B2476"/>
    <w:rsid w:val="001B43AE"/>
    <w:rsid w:val="001B59F1"/>
    <w:rsid w:val="001B5F95"/>
    <w:rsid w:val="001B6150"/>
    <w:rsid w:val="001B6642"/>
    <w:rsid w:val="001B68BF"/>
    <w:rsid w:val="001B6D65"/>
    <w:rsid w:val="001B7722"/>
    <w:rsid w:val="001C55EB"/>
    <w:rsid w:val="001C7895"/>
    <w:rsid w:val="001D0077"/>
    <w:rsid w:val="001D066E"/>
    <w:rsid w:val="001D22EA"/>
    <w:rsid w:val="001D412D"/>
    <w:rsid w:val="001D4C47"/>
    <w:rsid w:val="001E1BD8"/>
    <w:rsid w:val="001E5875"/>
    <w:rsid w:val="001E7824"/>
    <w:rsid w:val="001E79B1"/>
    <w:rsid w:val="001F0630"/>
    <w:rsid w:val="001F1B4E"/>
    <w:rsid w:val="001F6314"/>
    <w:rsid w:val="001F77F0"/>
    <w:rsid w:val="001F7EF7"/>
    <w:rsid w:val="002001D0"/>
    <w:rsid w:val="00200CEF"/>
    <w:rsid w:val="00205842"/>
    <w:rsid w:val="00205A92"/>
    <w:rsid w:val="00211D2A"/>
    <w:rsid w:val="00212172"/>
    <w:rsid w:val="002121DA"/>
    <w:rsid w:val="00212F67"/>
    <w:rsid w:val="00217AC2"/>
    <w:rsid w:val="00220325"/>
    <w:rsid w:val="002208A7"/>
    <w:rsid w:val="00222FC2"/>
    <w:rsid w:val="00223AE1"/>
    <w:rsid w:val="00230FA8"/>
    <w:rsid w:val="0023243D"/>
    <w:rsid w:val="00233021"/>
    <w:rsid w:val="0023312B"/>
    <w:rsid w:val="002331ED"/>
    <w:rsid w:val="00235CCD"/>
    <w:rsid w:val="00240E4E"/>
    <w:rsid w:val="0024200D"/>
    <w:rsid w:val="002443A9"/>
    <w:rsid w:val="002446EC"/>
    <w:rsid w:val="00245512"/>
    <w:rsid w:val="00252E31"/>
    <w:rsid w:val="00253C1A"/>
    <w:rsid w:val="00253ED1"/>
    <w:rsid w:val="002564C6"/>
    <w:rsid w:val="002621D8"/>
    <w:rsid w:val="00262E63"/>
    <w:rsid w:val="002632D5"/>
    <w:rsid w:val="00263D1C"/>
    <w:rsid w:val="00267D47"/>
    <w:rsid w:val="0027008B"/>
    <w:rsid w:val="0027325E"/>
    <w:rsid w:val="00273AC2"/>
    <w:rsid w:val="00273DC7"/>
    <w:rsid w:val="002744B9"/>
    <w:rsid w:val="0027533A"/>
    <w:rsid w:val="00276BAF"/>
    <w:rsid w:val="00280A9E"/>
    <w:rsid w:val="002838DE"/>
    <w:rsid w:val="00285D14"/>
    <w:rsid w:val="00290701"/>
    <w:rsid w:val="00293098"/>
    <w:rsid w:val="00293839"/>
    <w:rsid w:val="0029722E"/>
    <w:rsid w:val="002A0EFA"/>
    <w:rsid w:val="002A152B"/>
    <w:rsid w:val="002A1E5E"/>
    <w:rsid w:val="002A617A"/>
    <w:rsid w:val="002A78FD"/>
    <w:rsid w:val="002B0179"/>
    <w:rsid w:val="002B16D9"/>
    <w:rsid w:val="002B2F15"/>
    <w:rsid w:val="002B3104"/>
    <w:rsid w:val="002C0933"/>
    <w:rsid w:val="002C1C55"/>
    <w:rsid w:val="002C2D91"/>
    <w:rsid w:val="002C2DA2"/>
    <w:rsid w:val="002C6758"/>
    <w:rsid w:val="002C78A5"/>
    <w:rsid w:val="002D0A72"/>
    <w:rsid w:val="002D0D17"/>
    <w:rsid w:val="002D14E4"/>
    <w:rsid w:val="002D157A"/>
    <w:rsid w:val="002D3A88"/>
    <w:rsid w:val="002D4CD8"/>
    <w:rsid w:val="002D748D"/>
    <w:rsid w:val="002E5CD2"/>
    <w:rsid w:val="002E6185"/>
    <w:rsid w:val="002F14C1"/>
    <w:rsid w:val="002F2E32"/>
    <w:rsid w:val="002F3A44"/>
    <w:rsid w:val="002F3AA5"/>
    <w:rsid w:val="002F76CD"/>
    <w:rsid w:val="00301E2D"/>
    <w:rsid w:val="003033F0"/>
    <w:rsid w:val="003036A5"/>
    <w:rsid w:val="003049CD"/>
    <w:rsid w:val="00306076"/>
    <w:rsid w:val="003076ED"/>
    <w:rsid w:val="0031091B"/>
    <w:rsid w:val="003126D2"/>
    <w:rsid w:val="0031474C"/>
    <w:rsid w:val="003149C2"/>
    <w:rsid w:val="00315095"/>
    <w:rsid w:val="003158EA"/>
    <w:rsid w:val="00322E21"/>
    <w:rsid w:val="00324668"/>
    <w:rsid w:val="00325952"/>
    <w:rsid w:val="003301F9"/>
    <w:rsid w:val="00330818"/>
    <w:rsid w:val="00330DF8"/>
    <w:rsid w:val="003321FD"/>
    <w:rsid w:val="00333C88"/>
    <w:rsid w:val="00333E24"/>
    <w:rsid w:val="00334B25"/>
    <w:rsid w:val="003361DE"/>
    <w:rsid w:val="003411EA"/>
    <w:rsid w:val="0034290C"/>
    <w:rsid w:val="003444FA"/>
    <w:rsid w:val="003511BE"/>
    <w:rsid w:val="00353421"/>
    <w:rsid w:val="0035380A"/>
    <w:rsid w:val="00353A62"/>
    <w:rsid w:val="00355049"/>
    <w:rsid w:val="00355933"/>
    <w:rsid w:val="003610C7"/>
    <w:rsid w:val="00361758"/>
    <w:rsid w:val="00361A8E"/>
    <w:rsid w:val="003649FF"/>
    <w:rsid w:val="003665DF"/>
    <w:rsid w:val="00367CBB"/>
    <w:rsid w:val="00370501"/>
    <w:rsid w:val="0037319E"/>
    <w:rsid w:val="003733CC"/>
    <w:rsid w:val="00373C9C"/>
    <w:rsid w:val="00375B21"/>
    <w:rsid w:val="0037706E"/>
    <w:rsid w:val="00383BF8"/>
    <w:rsid w:val="00385B81"/>
    <w:rsid w:val="00385CB8"/>
    <w:rsid w:val="0038738B"/>
    <w:rsid w:val="00391D14"/>
    <w:rsid w:val="00392263"/>
    <w:rsid w:val="003938C7"/>
    <w:rsid w:val="003938F1"/>
    <w:rsid w:val="00393BDF"/>
    <w:rsid w:val="00396192"/>
    <w:rsid w:val="00396DB0"/>
    <w:rsid w:val="003A2A55"/>
    <w:rsid w:val="003A2E04"/>
    <w:rsid w:val="003A36DD"/>
    <w:rsid w:val="003A721D"/>
    <w:rsid w:val="003A7BE9"/>
    <w:rsid w:val="003A7F90"/>
    <w:rsid w:val="003B3882"/>
    <w:rsid w:val="003B5A5D"/>
    <w:rsid w:val="003B5BDC"/>
    <w:rsid w:val="003B5DBC"/>
    <w:rsid w:val="003B6F4C"/>
    <w:rsid w:val="003B6FAE"/>
    <w:rsid w:val="003B6FC5"/>
    <w:rsid w:val="003B7F18"/>
    <w:rsid w:val="003C08BE"/>
    <w:rsid w:val="003C5732"/>
    <w:rsid w:val="003C5FD0"/>
    <w:rsid w:val="003C7E14"/>
    <w:rsid w:val="003D03EF"/>
    <w:rsid w:val="003D083B"/>
    <w:rsid w:val="003D1DA5"/>
    <w:rsid w:val="003D2448"/>
    <w:rsid w:val="003E39FB"/>
    <w:rsid w:val="003E610D"/>
    <w:rsid w:val="003E6C52"/>
    <w:rsid w:val="003F051C"/>
    <w:rsid w:val="003F0AB3"/>
    <w:rsid w:val="003F19C8"/>
    <w:rsid w:val="003F1BE1"/>
    <w:rsid w:val="003F7EE6"/>
    <w:rsid w:val="00405A8D"/>
    <w:rsid w:val="00407E7E"/>
    <w:rsid w:val="00412D8F"/>
    <w:rsid w:val="00414039"/>
    <w:rsid w:val="00416B6C"/>
    <w:rsid w:val="004207BE"/>
    <w:rsid w:val="00420AB1"/>
    <w:rsid w:val="00422FDD"/>
    <w:rsid w:val="004244FF"/>
    <w:rsid w:val="00432AD8"/>
    <w:rsid w:val="0043313B"/>
    <w:rsid w:val="004334B6"/>
    <w:rsid w:val="0043515B"/>
    <w:rsid w:val="00436615"/>
    <w:rsid w:val="0043677E"/>
    <w:rsid w:val="00437DB8"/>
    <w:rsid w:val="00444339"/>
    <w:rsid w:val="00444F25"/>
    <w:rsid w:val="00447A38"/>
    <w:rsid w:val="00447FED"/>
    <w:rsid w:val="00450300"/>
    <w:rsid w:val="00452361"/>
    <w:rsid w:val="00453105"/>
    <w:rsid w:val="00453920"/>
    <w:rsid w:val="00460D5B"/>
    <w:rsid w:val="0046142D"/>
    <w:rsid w:val="00462BF4"/>
    <w:rsid w:val="00462C79"/>
    <w:rsid w:val="004642BB"/>
    <w:rsid w:val="00464ABE"/>
    <w:rsid w:val="00464DD2"/>
    <w:rsid w:val="00470AA7"/>
    <w:rsid w:val="004736B3"/>
    <w:rsid w:val="00473C3A"/>
    <w:rsid w:val="00474FD3"/>
    <w:rsid w:val="00476943"/>
    <w:rsid w:val="00481305"/>
    <w:rsid w:val="00484039"/>
    <w:rsid w:val="004865BC"/>
    <w:rsid w:val="00486888"/>
    <w:rsid w:val="00490025"/>
    <w:rsid w:val="0049048F"/>
    <w:rsid w:val="0049378A"/>
    <w:rsid w:val="00496571"/>
    <w:rsid w:val="004978D3"/>
    <w:rsid w:val="004A03CE"/>
    <w:rsid w:val="004A0FB7"/>
    <w:rsid w:val="004A5137"/>
    <w:rsid w:val="004A7549"/>
    <w:rsid w:val="004B0CED"/>
    <w:rsid w:val="004B2C3B"/>
    <w:rsid w:val="004B4D4F"/>
    <w:rsid w:val="004C0CB4"/>
    <w:rsid w:val="004C0CC0"/>
    <w:rsid w:val="004C2148"/>
    <w:rsid w:val="004C2774"/>
    <w:rsid w:val="004C3C44"/>
    <w:rsid w:val="004C6794"/>
    <w:rsid w:val="004E1A90"/>
    <w:rsid w:val="004E3D9A"/>
    <w:rsid w:val="004E4C45"/>
    <w:rsid w:val="004E69CE"/>
    <w:rsid w:val="004F2C8C"/>
    <w:rsid w:val="004F498E"/>
    <w:rsid w:val="004F5116"/>
    <w:rsid w:val="004F5A2E"/>
    <w:rsid w:val="004F7E61"/>
    <w:rsid w:val="005015D2"/>
    <w:rsid w:val="00501671"/>
    <w:rsid w:val="00504013"/>
    <w:rsid w:val="005044B8"/>
    <w:rsid w:val="0050792F"/>
    <w:rsid w:val="0051018E"/>
    <w:rsid w:val="005150FE"/>
    <w:rsid w:val="00517A02"/>
    <w:rsid w:val="00522CE1"/>
    <w:rsid w:val="00523B35"/>
    <w:rsid w:val="00523C0B"/>
    <w:rsid w:val="00524311"/>
    <w:rsid w:val="005257E7"/>
    <w:rsid w:val="00526E0A"/>
    <w:rsid w:val="0053070E"/>
    <w:rsid w:val="00531537"/>
    <w:rsid w:val="00532AFD"/>
    <w:rsid w:val="00534B3C"/>
    <w:rsid w:val="00544A59"/>
    <w:rsid w:val="00545705"/>
    <w:rsid w:val="00545CB3"/>
    <w:rsid w:val="00546D04"/>
    <w:rsid w:val="00551184"/>
    <w:rsid w:val="00555A24"/>
    <w:rsid w:val="0056322C"/>
    <w:rsid w:val="0056346C"/>
    <w:rsid w:val="005636E6"/>
    <w:rsid w:val="00565F25"/>
    <w:rsid w:val="005712D5"/>
    <w:rsid w:val="00575422"/>
    <w:rsid w:val="00580E64"/>
    <w:rsid w:val="00581CAF"/>
    <w:rsid w:val="005825AB"/>
    <w:rsid w:val="005904C4"/>
    <w:rsid w:val="00590E20"/>
    <w:rsid w:val="0059105C"/>
    <w:rsid w:val="0059200E"/>
    <w:rsid w:val="005921DA"/>
    <w:rsid w:val="00594ABF"/>
    <w:rsid w:val="00594DCA"/>
    <w:rsid w:val="0059643D"/>
    <w:rsid w:val="00597DCA"/>
    <w:rsid w:val="005A04F7"/>
    <w:rsid w:val="005A11F1"/>
    <w:rsid w:val="005A24B6"/>
    <w:rsid w:val="005A334C"/>
    <w:rsid w:val="005A450D"/>
    <w:rsid w:val="005A536D"/>
    <w:rsid w:val="005B09DC"/>
    <w:rsid w:val="005B147C"/>
    <w:rsid w:val="005B2CC8"/>
    <w:rsid w:val="005B3329"/>
    <w:rsid w:val="005B371B"/>
    <w:rsid w:val="005B4C15"/>
    <w:rsid w:val="005B6267"/>
    <w:rsid w:val="005B6F37"/>
    <w:rsid w:val="005B78D3"/>
    <w:rsid w:val="005B7ED6"/>
    <w:rsid w:val="005C00B1"/>
    <w:rsid w:val="005C171A"/>
    <w:rsid w:val="005C256F"/>
    <w:rsid w:val="005C313B"/>
    <w:rsid w:val="005C5183"/>
    <w:rsid w:val="005C5E60"/>
    <w:rsid w:val="005C6239"/>
    <w:rsid w:val="005C6B3B"/>
    <w:rsid w:val="005C75FD"/>
    <w:rsid w:val="005D09DF"/>
    <w:rsid w:val="005D0BF5"/>
    <w:rsid w:val="005D1A8B"/>
    <w:rsid w:val="005D2390"/>
    <w:rsid w:val="005D2A04"/>
    <w:rsid w:val="005D2BE1"/>
    <w:rsid w:val="005D38C1"/>
    <w:rsid w:val="005D4629"/>
    <w:rsid w:val="005D4D51"/>
    <w:rsid w:val="005D6B94"/>
    <w:rsid w:val="005E06C0"/>
    <w:rsid w:val="005E4B35"/>
    <w:rsid w:val="005F1CC4"/>
    <w:rsid w:val="005F32A7"/>
    <w:rsid w:val="005F5A53"/>
    <w:rsid w:val="005F5C57"/>
    <w:rsid w:val="005F6AAF"/>
    <w:rsid w:val="005F7E5D"/>
    <w:rsid w:val="00600116"/>
    <w:rsid w:val="0060091F"/>
    <w:rsid w:val="00602BA1"/>
    <w:rsid w:val="00603CAE"/>
    <w:rsid w:val="00606960"/>
    <w:rsid w:val="00610A31"/>
    <w:rsid w:val="00613AB4"/>
    <w:rsid w:val="00613D8F"/>
    <w:rsid w:val="006140B3"/>
    <w:rsid w:val="0062176E"/>
    <w:rsid w:val="006234F5"/>
    <w:rsid w:val="00623B6E"/>
    <w:rsid w:val="00624FAA"/>
    <w:rsid w:val="00625004"/>
    <w:rsid w:val="006272CD"/>
    <w:rsid w:val="00627483"/>
    <w:rsid w:val="00632077"/>
    <w:rsid w:val="006325A0"/>
    <w:rsid w:val="00634627"/>
    <w:rsid w:val="006346F9"/>
    <w:rsid w:val="00635019"/>
    <w:rsid w:val="00636379"/>
    <w:rsid w:val="00642DFF"/>
    <w:rsid w:val="0064491A"/>
    <w:rsid w:val="006467A0"/>
    <w:rsid w:val="00646BFE"/>
    <w:rsid w:val="006474B3"/>
    <w:rsid w:val="00653235"/>
    <w:rsid w:val="006546DE"/>
    <w:rsid w:val="00655A04"/>
    <w:rsid w:val="00661103"/>
    <w:rsid w:val="00662457"/>
    <w:rsid w:val="00662C07"/>
    <w:rsid w:val="00663585"/>
    <w:rsid w:val="00667543"/>
    <w:rsid w:val="00671AB0"/>
    <w:rsid w:val="0067597B"/>
    <w:rsid w:val="0067716B"/>
    <w:rsid w:val="00677F71"/>
    <w:rsid w:val="00681200"/>
    <w:rsid w:val="006865D7"/>
    <w:rsid w:val="00686F7A"/>
    <w:rsid w:val="00687A31"/>
    <w:rsid w:val="0069491C"/>
    <w:rsid w:val="00695159"/>
    <w:rsid w:val="006968E7"/>
    <w:rsid w:val="006A0266"/>
    <w:rsid w:val="006A3384"/>
    <w:rsid w:val="006A3970"/>
    <w:rsid w:val="006A4C3D"/>
    <w:rsid w:val="006A579C"/>
    <w:rsid w:val="006A79E8"/>
    <w:rsid w:val="006B608B"/>
    <w:rsid w:val="006B7453"/>
    <w:rsid w:val="006B7AB8"/>
    <w:rsid w:val="006C1B58"/>
    <w:rsid w:val="006C1C64"/>
    <w:rsid w:val="006C30F7"/>
    <w:rsid w:val="006C3C9A"/>
    <w:rsid w:val="006C7CD0"/>
    <w:rsid w:val="006D05F8"/>
    <w:rsid w:val="006D097D"/>
    <w:rsid w:val="006D215F"/>
    <w:rsid w:val="006D37EB"/>
    <w:rsid w:val="006D56AB"/>
    <w:rsid w:val="006D7AA7"/>
    <w:rsid w:val="006E0F91"/>
    <w:rsid w:val="006E116D"/>
    <w:rsid w:val="006E3F48"/>
    <w:rsid w:val="006E520C"/>
    <w:rsid w:val="006E5439"/>
    <w:rsid w:val="006F5F7F"/>
    <w:rsid w:val="006F626E"/>
    <w:rsid w:val="007005F9"/>
    <w:rsid w:val="007008A5"/>
    <w:rsid w:val="0070199F"/>
    <w:rsid w:val="00704191"/>
    <w:rsid w:val="00704C9C"/>
    <w:rsid w:val="007054EE"/>
    <w:rsid w:val="00705556"/>
    <w:rsid w:val="007078F3"/>
    <w:rsid w:val="007152B3"/>
    <w:rsid w:val="00715BAF"/>
    <w:rsid w:val="007161DD"/>
    <w:rsid w:val="00716735"/>
    <w:rsid w:val="00717C5F"/>
    <w:rsid w:val="00722B49"/>
    <w:rsid w:val="007230D8"/>
    <w:rsid w:val="00724053"/>
    <w:rsid w:val="007243F5"/>
    <w:rsid w:val="007328FE"/>
    <w:rsid w:val="00732CD8"/>
    <w:rsid w:val="00732F14"/>
    <w:rsid w:val="00734406"/>
    <w:rsid w:val="00735C07"/>
    <w:rsid w:val="00737AD9"/>
    <w:rsid w:val="00737C00"/>
    <w:rsid w:val="007402FA"/>
    <w:rsid w:val="007415F3"/>
    <w:rsid w:val="00741BE1"/>
    <w:rsid w:val="00742B93"/>
    <w:rsid w:val="00745F26"/>
    <w:rsid w:val="0074634E"/>
    <w:rsid w:val="00751646"/>
    <w:rsid w:val="007516B2"/>
    <w:rsid w:val="00751AEB"/>
    <w:rsid w:val="007532C5"/>
    <w:rsid w:val="007536C9"/>
    <w:rsid w:val="007537CC"/>
    <w:rsid w:val="00754DCB"/>
    <w:rsid w:val="00755058"/>
    <w:rsid w:val="007606D7"/>
    <w:rsid w:val="00763B29"/>
    <w:rsid w:val="007709E8"/>
    <w:rsid w:val="007718A9"/>
    <w:rsid w:val="00771F81"/>
    <w:rsid w:val="00772C2A"/>
    <w:rsid w:val="00777F45"/>
    <w:rsid w:val="0078057C"/>
    <w:rsid w:val="00783081"/>
    <w:rsid w:val="0078504A"/>
    <w:rsid w:val="0078745C"/>
    <w:rsid w:val="007908E6"/>
    <w:rsid w:val="00790A6F"/>
    <w:rsid w:val="00792411"/>
    <w:rsid w:val="00795CEB"/>
    <w:rsid w:val="00796B26"/>
    <w:rsid w:val="007A14C6"/>
    <w:rsid w:val="007A25E9"/>
    <w:rsid w:val="007A2814"/>
    <w:rsid w:val="007A2D32"/>
    <w:rsid w:val="007A3AC6"/>
    <w:rsid w:val="007A6544"/>
    <w:rsid w:val="007A783C"/>
    <w:rsid w:val="007B5729"/>
    <w:rsid w:val="007B5DBD"/>
    <w:rsid w:val="007C1209"/>
    <w:rsid w:val="007C136D"/>
    <w:rsid w:val="007C1B41"/>
    <w:rsid w:val="007C363E"/>
    <w:rsid w:val="007C5045"/>
    <w:rsid w:val="007C63A4"/>
    <w:rsid w:val="007D1DD9"/>
    <w:rsid w:val="007D2323"/>
    <w:rsid w:val="007D264E"/>
    <w:rsid w:val="007D525E"/>
    <w:rsid w:val="007E034E"/>
    <w:rsid w:val="007E0CA5"/>
    <w:rsid w:val="007E1421"/>
    <w:rsid w:val="007E173C"/>
    <w:rsid w:val="007E1BD1"/>
    <w:rsid w:val="007E1C49"/>
    <w:rsid w:val="007E30B3"/>
    <w:rsid w:val="007E6184"/>
    <w:rsid w:val="007F3E68"/>
    <w:rsid w:val="007F45C2"/>
    <w:rsid w:val="007F469A"/>
    <w:rsid w:val="007F4879"/>
    <w:rsid w:val="007F4FA9"/>
    <w:rsid w:val="007F76C0"/>
    <w:rsid w:val="00801657"/>
    <w:rsid w:val="00801E98"/>
    <w:rsid w:val="008045D3"/>
    <w:rsid w:val="00806777"/>
    <w:rsid w:val="00806CA6"/>
    <w:rsid w:val="00812479"/>
    <w:rsid w:val="008126FE"/>
    <w:rsid w:val="00814216"/>
    <w:rsid w:val="008160D2"/>
    <w:rsid w:val="008173B5"/>
    <w:rsid w:val="00820735"/>
    <w:rsid w:val="008225E7"/>
    <w:rsid w:val="00823859"/>
    <w:rsid w:val="00826F6F"/>
    <w:rsid w:val="008275E7"/>
    <w:rsid w:val="00827B15"/>
    <w:rsid w:val="00831125"/>
    <w:rsid w:val="008328B8"/>
    <w:rsid w:val="00833455"/>
    <w:rsid w:val="00834466"/>
    <w:rsid w:val="008404B6"/>
    <w:rsid w:val="00840B32"/>
    <w:rsid w:val="00841653"/>
    <w:rsid w:val="0084274A"/>
    <w:rsid w:val="008444EA"/>
    <w:rsid w:val="00847EAE"/>
    <w:rsid w:val="00851832"/>
    <w:rsid w:val="00852E52"/>
    <w:rsid w:val="00853BB1"/>
    <w:rsid w:val="00854218"/>
    <w:rsid w:val="008550BE"/>
    <w:rsid w:val="008577A8"/>
    <w:rsid w:val="00860C11"/>
    <w:rsid w:val="00862C13"/>
    <w:rsid w:val="008643FA"/>
    <w:rsid w:val="008644D9"/>
    <w:rsid w:val="00870B70"/>
    <w:rsid w:val="008755D0"/>
    <w:rsid w:val="00875ECE"/>
    <w:rsid w:val="00877867"/>
    <w:rsid w:val="0088355A"/>
    <w:rsid w:val="00884CF0"/>
    <w:rsid w:val="008905C5"/>
    <w:rsid w:val="00890CBD"/>
    <w:rsid w:val="00893BDA"/>
    <w:rsid w:val="00896609"/>
    <w:rsid w:val="0089721E"/>
    <w:rsid w:val="008A405F"/>
    <w:rsid w:val="008A625D"/>
    <w:rsid w:val="008B18A7"/>
    <w:rsid w:val="008B2B70"/>
    <w:rsid w:val="008B7C88"/>
    <w:rsid w:val="008C26E6"/>
    <w:rsid w:val="008C5741"/>
    <w:rsid w:val="008C67A3"/>
    <w:rsid w:val="008D56CF"/>
    <w:rsid w:val="008D69E0"/>
    <w:rsid w:val="008D7171"/>
    <w:rsid w:val="008E0169"/>
    <w:rsid w:val="008E0910"/>
    <w:rsid w:val="008E46F0"/>
    <w:rsid w:val="008E5435"/>
    <w:rsid w:val="008E5ABC"/>
    <w:rsid w:val="008F0D0C"/>
    <w:rsid w:val="008F12CB"/>
    <w:rsid w:val="008F782C"/>
    <w:rsid w:val="008F7C6C"/>
    <w:rsid w:val="0090032F"/>
    <w:rsid w:val="00901FAC"/>
    <w:rsid w:val="00911B18"/>
    <w:rsid w:val="009143F3"/>
    <w:rsid w:val="00914D28"/>
    <w:rsid w:val="00915541"/>
    <w:rsid w:val="00917533"/>
    <w:rsid w:val="00923AB5"/>
    <w:rsid w:val="00925F37"/>
    <w:rsid w:val="0092602E"/>
    <w:rsid w:val="00930AA0"/>
    <w:rsid w:val="00932472"/>
    <w:rsid w:val="00932F28"/>
    <w:rsid w:val="009369CC"/>
    <w:rsid w:val="00937CC2"/>
    <w:rsid w:val="0094083D"/>
    <w:rsid w:val="00941B3C"/>
    <w:rsid w:val="00942F12"/>
    <w:rsid w:val="009445BA"/>
    <w:rsid w:val="00944BCC"/>
    <w:rsid w:val="00944CBB"/>
    <w:rsid w:val="00944EA3"/>
    <w:rsid w:val="00946472"/>
    <w:rsid w:val="009504B2"/>
    <w:rsid w:val="00951DF5"/>
    <w:rsid w:val="0095253C"/>
    <w:rsid w:val="00956835"/>
    <w:rsid w:val="00956B0B"/>
    <w:rsid w:val="00961316"/>
    <w:rsid w:val="00962129"/>
    <w:rsid w:val="00962E52"/>
    <w:rsid w:val="009701CE"/>
    <w:rsid w:val="009730E1"/>
    <w:rsid w:val="009756E2"/>
    <w:rsid w:val="00975851"/>
    <w:rsid w:val="009761F5"/>
    <w:rsid w:val="00981D28"/>
    <w:rsid w:val="00981D30"/>
    <w:rsid w:val="00983B8A"/>
    <w:rsid w:val="0099175C"/>
    <w:rsid w:val="00991B08"/>
    <w:rsid w:val="00997C57"/>
    <w:rsid w:val="009A0911"/>
    <w:rsid w:val="009A0C5A"/>
    <w:rsid w:val="009A4B98"/>
    <w:rsid w:val="009A6453"/>
    <w:rsid w:val="009B09C7"/>
    <w:rsid w:val="009B1996"/>
    <w:rsid w:val="009B1ECA"/>
    <w:rsid w:val="009B2742"/>
    <w:rsid w:val="009B3CE2"/>
    <w:rsid w:val="009B5821"/>
    <w:rsid w:val="009B7B87"/>
    <w:rsid w:val="009C108B"/>
    <w:rsid w:val="009C2EC3"/>
    <w:rsid w:val="009C34F4"/>
    <w:rsid w:val="009C5B4E"/>
    <w:rsid w:val="009C6291"/>
    <w:rsid w:val="009C6C28"/>
    <w:rsid w:val="009C768D"/>
    <w:rsid w:val="009D352A"/>
    <w:rsid w:val="009D3793"/>
    <w:rsid w:val="009D6D62"/>
    <w:rsid w:val="009D74B7"/>
    <w:rsid w:val="009E09B7"/>
    <w:rsid w:val="009E0B68"/>
    <w:rsid w:val="009E2700"/>
    <w:rsid w:val="009E2A9D"/>
    <w:rsid w:val="009E3389"/>
    <w:rsid w:val="009E6336"/>
    <w:rsid w:val="009E7006"/>
    <w:rsid w:val="009F3677"/>
    <w:rsid w:val="009F370E"/>
    <w:rsid w:val="009F3B5E"/>
    <w:rsid w:val="009F41A8"/>
    <w:rsid w:val="009F78B3"/>
    <w:rsid w:val="009F7C36"/>
    <w:rsid w:val="00A00C69"/>
    <w:rsid w:val="00A01A41"/>
    <w:rsid w:val="00A031D2"/>
    <w:rsid w:val="00A036D5"/>
    <w:rsid w:val="00A0652A"/>
    <w:rsid w:val="00A10263"/>
    <w:rsid w:val="00A1483F"/>
    <w:rsid w:val="00A1548C"/>
    <w:rsid w:val="00A16E56"/>
    <w:rsid w:val="00A22889"/>
    <w:rsid w:val="00A22E99"/>
    <w:rsid w:val="00A23BC4"/>
    <w:rsid w:val="00A23C1B"/>
    <w:rsid w:val="00A24B9F"/>
    <w:rsid w:val="00A279B8"/>
    <w:rsid w:val="00A27E96"/>
    <w:rsid w:val="00A318A0"/>
    <w:rsid w:val="00A324A1"/>
    <w:rsid w:val="00A332C8"/>
    <w:rsid w:val="00A335D3"/>
    <w:rsid w:val="00A33E38"/>
    <w:rsid w:val="00A34ED2"/>
    <w:rsid w:val="00A3516E"/>
    <w:rsid w:val="00A400C0"/>
    <w:rsid w:val="00A42A40"/>
    <w:rsid w:val="00A42FA2"/>
    <w:rsid w:val="00A4601D"/>
    <w:rsid w:val="00A46BA0"/>
    <w:rsid w:val="00A53E63"/>
    <w:rsid w:val="00A540C1"/>
    <w:rsid w:val="00A552D3"/>
    <w:rsid w:val="00A55ABE"/>
    <w:rsid w:val="00A579BC"/>
    <w:rsid w:val="00A60A6F"/>
    <w:rsid w:val="00A60CE8"/>
    <w:rsid w:val="00A61066"/>
    <w:rsid w:val="00A66DCC"/>
    <w:rsid w:val="00A70765"/>
    <w:rsid w:val="00A7087F"/>
    <w:rsid w:val="00A70CEA"/>
    <w:rsid w:val="00A73D85"/>
    <w:rsid w:val="00A743F1"/>
    <w:rsid w:val="00A747CB"/>
    <w:rsid w:val="00A74AC7"/>
    <w:rsid w:val="00A77845"/>
    <w:rsid w:val="00A77F02"/>
    <w:rsid w:val="00A810FB"/>
    <w:rsid w:val="00A81B00"/>
    <w:rsid w:val="00A82903"/>
    <w:rsid w:val="00A834A4"/>
    <w:rsid w:val="00A91C9B"/>
    <w:rsid w:val="00A93CD7"/>
    <w:rsid w:val="00A951C6"/>
    <w:rsid w:val="00A96B71"/>
    <w:rsid w:val="00AA05B6"/>
    <w:rsid w:val="00AA0B19"/>
    <w:rsid w:val="00AA1A08"/>
    <w:rsid w:val="00AA1E00"/>
    <w:rsid w:val="00AA3A5D"/>
    <w:rsid w:val="00AA3D09"/>
    <w:rsid w:val="00AA5D9B"/>
    <w:rsid w:val="00AA7147"/>
    <w:rsid w:val="00AB1BB3"/>
    <w:rsid w:val="00AB257E"/>
    <w:rsid w:val="00AB45D1"/>
    <w:rsid w:val="00AB56AE"/>
    <w:rsid w:val="00AB6876"/>
    <w:rsid w:val="00AB7D11"/>
    <w:rsid w:val="00AC1676"/>
    <w:rsid w:val="00AC1BE9"/>
    <w:rsid w:val="00AC26D3"/>
    <w:rsid w:val="00AC411F"/>
    <w:rsid w:val="00AC5907"/>
    <w:rsid w:val="00AC5D4B"/>
    <w:rsid w:val="00AC7F35"/>
    <w:rsid w:val="00AD00A0"/>
    <w:rsid w:val="00AD12FA"/>
    <w:rsid w:val="00AE30DB"/>
    <w:rsid w:val="00AE3851"/>
    <w:rsid w:val="00AE61C4"/>
    <w:rsid w:val="00AE6F49"/>
    <w:rsid w:val="00AF3617"/>
    <w:rsid w:val="00AF3FAA"/>
    <w:rsid w:val="00AF43C5"/>
    <w:rsid w:val="00AF44E3"/>
    <w:rsid w:val="00AF5880"/>
    <w:rsid w:val="00AF58B0"/>
    <w:rsid w:val="00AF5954"/>
    <w:rsid w:val="00AF622E"/>
    <w:rsid w:val="00AF7F58"/>
    <w:rsid w:val="00B001DC"/>
    <w:rsid w:val="00B023AF"/>
    <w:rsid w:val="00B1013C"/>
    <w:rsid w:val="00B10ADC"/>
    <w:rsid w:val="00B163C7"/>
    <w:rsid w:val="00B16E12"/>
    <w:rsid w:val="00B177D8"/>
    <w:rsid w:val="00B21A74"/>
    <w:rsid w:val="00B22107"/>
    <w:rsid w:val="00B22123"/>
    <w:rsid w:val="00B227CC"/>
    <w:rsid w:val="00B25E85"/>
    <w:rsid w:val="00B26ADB"/>
    <w:rsid w:val="00B3081E"/>
    <w:rsid w:val="00B316A0"/>
    <w:rsid w:val="00B358C7"/>
    <w:rsid w:val="00B3682B"/>
    <w:rsid w:val="00B405FF"/>
    <w:rsid w:val="00B40D35"/>
    <w:rsid w:val="00B4126C"/>
    <w:rsid w:val="00B417B0"/>
    <w:rsid w:val="00B419F3"/>
    <w:rsid w:val="00B427BB"/>
    <w:rsid w:val="00B437E7"/>
    <w:rsid w:val="00B43CDA"/>
    <w:rsid w:val="00B43D40"/>
    <w:rsid w:val="00B44EC3"/>
    <w:rsid w:val="00B45E31"/>
    <w:rsid w:val="00B46D95"/>
    <w:rsid w:val="00B47294"/>
    <w:rsid w:val="00B53E8E"/>
    <w:rsid w:val="00B56CDA"/>
    <w:rsid w:val="00B6416C"/>
    <w:rsid w:val="00B65018"/>
    <w:rsid w:val="00B65B4A"/>
    <w:rsid w:val="00B66C9A"/>
    <w:rsid w:val="00B70A2A"/>
    <w:rsid w:val="00B71ABE"/>
    <w:rsid w:val="00B738DC"/>
    <w:rsid w:val="00B77DAE"/>
    <w:rsid w:val="00B802D3"/>
    <w:rsid w:val="00B84C82"/>
    <w:rsid w:val="00B85F10"/>
    <w:rsid w:val="00B93E02"/>
    <w:rsid w:val="00B95C3F"/>
    <w:rsid w:val="00B95CF1"/>
    <w:rsid w:val="00B96371"/>
    <w:rsid w:val="00B969D8"/>
    <w:rsid w:val="00BA1CDA"/>
    <w:rsid w:val="00BA2C74"/>
    <w:rsid w:val="00BA2FC3"/>
    <w:rsid w:val="00BA35D6"/>
    <w:rsid w:val="00BA4087"/>
    <w:rsid w:val="00BA51F2"/>
    <w:rsid w:val="00BA5489"/>
    <w:rsid w:val="00BA5562"/>
    <w:rsid w:val="00BA6D41"/>
    <w:rsid w:val="00BB0A40"/>
    <w:rsid w:val="00BB11DF"/>
    <w:rsid w:val="00BB15DC"/>
    <w:rsid w:val="00BB1735"/>
    <w:rsid w:val="00BB2375"/>
    <w:rsid w:val="00BB530D"/>
    <w:rsid w:val="00BB7778"/>
    <w:rsid w:val="00BB7D7E"/>
    <w:rsid w:val="00BC47D4"/>
    <w:rsid w:val="00BC6B7D"/>
    <w:rsid w:val="00BC75E1"/>
    <w:rsid w:val="00BD2669"/>
    <w:rsid w:val="00BD6EDB"/>
    <w:rsid w:val="00BE3D6E"/>
    <w:rsid w:val="00BE689C"/>
    <w:rsid w:val="00BE75AD"/>
    <w:rsid w:val="00BE7F05"/>
    <w:rsid w:val="00BF2DFD"/>
    <w:rsid w:val="00BF355F"/>
    <w:rsid w:val="00BF6619"/>
    <w:rsid w:val="00C01FBE"/>
    <w:rsid w:val="00C022E0"/>
    <w:rsid w:val="00C07B91"/>
    <w:rsid w:val="00C13DBB"/>
    <w:rsid w:val="00C1529C"/>
    <w:rsid w:val="00C16560"/>
    <w:rsid w:val="00C17336"/>
    <w:rsid w:val="00C17BD8"/>
    <w:rsid w:val="00C234B5"/>
    <w:rsid w:val="00C27627"/>
    <w:rsid w:val="00C32A78"/>
    <w:rsid w:val="00C32A86"/>
    <w:rsid w:val="00C34034"/>
    <w:rsid w:val="00C34EB1"/>
    <w:rsid w:val="00C40079"/>
    <w:rsid w:val="00C410E7"/>
    <w:rsid w:val="00C451FC"/>
    <w:rsid w:val="00C46715"/>
    <w:rsid w:val="00C471D8"/>
    <w:rsid w:val="00C563C3"/>
    <w:rsid w:val="00C56C20"/>
    <w:rsid w:val="00C611FD"/>
    <w:rsid w:val="00C61E5E"/>
    <w:rsid w:val="00C662C7"/>
    <w:rsid w:val="00C74090"/>
    <w:rsid w:val="00C75AB1"/>
    <w:rsid w:val="00C760F9"/>
    <w:rsid w:val="00C80CD1"/>
    <w:rsid w:val="00C81D22"/>
    <w:rsid w:val="00C86220"/>
    <w:rsid w:val="00C869AE"/>
    <w:rsid w:val="00C91FC6"/>
    <w:rsid w:val="00C92551"/>
    <w:rsid w:val="00C93925"/>
    <w:rsid w:val="00C93D71"/>
    <w:rsid w:val="00C97DE9"/>
    <w:rsid w:val="00CA1F9C"/>
    <w:rsid w:val="00CA26EC"/>
    <w:rsid w:val="00CA2D46"/>
    <w:rsid w:val="00CA4233"/>
    <w:rsid w:val="00CA6231"/>
    <w:rsid w:val="00CA7687"/>
    <w:rsid w:val="00CB22AE"/>
    <w:rsid w:val="00CB373F"/>
    <w:rsid w:val="00CB4383"/>
    <w:rsid w:val="00CB4C0E"/>
    <w:rsid w:val="00CB5E86"/>
    <w:rsid w:val="00CB6FE7"/>
    <w:rsid w:val="00CC0B90"/>
    <w:rsid w:val="00CC1C10"/>
    <w:rsid w:val="00CC1FDD"/>
    <w:rsid w:val="00CC2392"/>
    <w:rsid w:val="00CC57EE"/>
    <w:rsid w:val="00CC6125"/>
    <w:rsid w:val="00CD1073"/>
    <w:rsid w:val="00CD1870"/>
    <w:rsid w:val="00CD2323"/>
    <w:rsid w:val="00CD414C"/>
    <w:rsid w:val="00CD6E6A"/>
    <w:rsid w:val="00CD7B61"/>
    <w:rsid w:val="00CE1858"/>
    <w:rsid w:val="00CE44D0"/>
    <w:rsid w:val="00CE4C38"/>
    <w:rsid w:val="00CE517E"/>
    <w:rsid w:val="00CE55AD"/>
    <w:rsid w:val="00CE5E3E"/>
    <w:rsid w:val="00CE5F38"/>
    <w:rsid w:val="00CE6974"/>
    <w:rsid w:val="00CE7233"/>
    <w:rsid w:val="00CE7C7E"/>
    <w:rsid w:val="00CF15AD"/>
    <w:rsid w:val="00CF21A0"/>
    <w:rsid w:val="00CF2BE9"/>
    <w:rsid w:val="00CF3563"/>
    <w:rsid w:val="00CF3824"/>
    <w:rsid w:val="00CF382D"/>
    <w:rsid w:val="00CF421A"/>
    <w:rsid w:val="00CF4882"/>
    <w:rsid w:val="00CF523C"/>
    <w:rsid w:val="00CF586F"/>
    <w:rsid w:val="00CF7BF1"/>
    <w:rsid w:val="00D02216"/>
    <w:rsid w:val="00D0289F"/>
    <w:rsid w:val="00D04D8F"/>
    <w:rsid w:val="00D07221"/>
    <w:rsid w:val="00D1035D"/>
    <w:rsid w:val="00D1278E"/>
    <w:rsid w:val="00D13D02"/>
    <w:rsid w:val="00D14649"/>
    <w:rsid w:val="00D14D2F"/>
    <w:rsid w:val="00D156D3"/>
    <w:rsid w:val="00D16D6E"/>
    <w:rsid w:val="00D17E1B"/>
    <w:rsid w:val="00D201AF"/>
    <w:rsid w:val="00D23901"/>
    <w:rsid w:val="00D251F7"/>
    <w:rsid w:val="00D25304"/>
    <w:rsid w:val="00D256BC"/>
    <w:rsid w:val="00D32E59"/>
    <w:rsid w:val="00D33987"/>
    <w:rsid w:val="00D41860"/>
    <w:rsid w:val="00D4256E"/>
    <w:rsid w:val="00D42C7D"/>
    <w:rsid w:val="00D432BC"/>
    <w:rsid w:val="00D4729C"/>
    <w:rsid w:val="00D50024"/>
    <w:rsid w:val="00D5739A"/>
    <w:rsid w:val="00D57479"/>
    <w:rsid w:val="00D602B4"/>
    <w:rsid w:val="00D60A5A"/>
    <w:rsid w:val="00D62EA9"/>
    <w:rsid w:val="00D64B59"/>
    <w:rsid w:val="00D651DB"/>
    <w:rsid w:val="00D66E32"/>
    <w:rsid w:val="00D6705C"/>
    <w:rsid w:val="00D72A04"/>
    <w:rsid w:val="00D74EC5"/>
    <w:rsid w:val="00D756E9"/>
    <w:rsid w:val="00D82180"/>
    <w:rsid w:val="00D82795"/>
    <w:rsid w:val="00D85D2C"/>
    <w:rsid w:val="00D86FCF"/>
    <w:rsid w:val="00D87554"/>
    <w:rsid w:val="00D87F46"/>
    <w:rsid w:val="00D9075C"/>
    <w:rsid w:val="00D923F0"/>
    <w:rsid w:val="00D934FD"/>
    <w:rsid w:val="00D93EF0"/>
    <w:rsid w:val="00D94941"/>
    <w:rsid w:val="00D9745B"/>
    <w:rsid w:val="00DA3BAB"/>
    <w:rsid w:val="00DA7C74"/>
    <w:rsid w:val="00DB04B1"/>
    <w:rsid w:val="00DB0967"/>
    <w:rsid w:val="00DB1205"/>
    <w:rsid w:val="00DB4266"/>
    <w:rsid w:val="00DB6AD6"/>
    <w:rsid w:val="00DC08C2"/>
    <w:rsid w:val="00DC19A2"/>
    <w:rsid w:val="00DC2166"/>
    <w:rsid w:val="00DC2A7F"/>
    <w:rsid w:val="00DC4862"/>
    <w:rsid w:val="00DC71F5"/>
    <w:rsid w:val="00DD03F1"/>
    <w:rsid w:val="00DD178B"/>
    <w:rsid w:val="00DD179A"/>
    <w:rsid w:val="00DD23A1"/>
    <w:rsid w:val="00DD4970"/>
    <w:rsid w:val="00DD6462"/>
    <w:rsid w:val="00DD6504"/>
    <w:rsid w:val="00DE234A"/>
    <w:rsid w:val="00DE31F1"/>
    <w:rsid w:val="00DE54D5"/>
    <w:rsid w:val="00DE6A9B"/>
    <w:rsid w:val="00DE72EA"/>
    <w:rsid w:val="00DF0F4F"/>
    <w:rsid w:val="00DF16F7"/>
    <w:rsid w:val="00DF236B"/>
    <w:rsid w:val="00DF26BE"/>
    <w:rsid w:val="00DF5513"/>
    <w:rsid w:val="00DF5DE9"/>
    <w:rsid w:val="00DF7DFE"/>
    <w:rsid w:val="00E0215A"/>
    <w:rsid w:val="00E04174"/>
    <w:rsid w:val="00E04CEE"/>
    <w:rsid w:val="00E04F32"/>
    <w:rsid w:val="00E05946"/>
    <w:rsid w:val="00E06B3E"/>
    <w:rsid w:val="00E06BB2"/>
    <w:rsid w:val="00E06EB8"/>
    <w:rsid w:val="00E0769B"/>
    <w:rsid w:val="00E07C4B"/>
    <w:rsid w:val="00E128D8"/>
    <w:rsid w:val="00E136DD"/>
    <w:rsid w:val="00E137A0"/>
    <w:rsid w:val="00E1488A"/>
    <w:rsid w:val="00E14A5D"/>
    <w:rsid w:val="00E15B7F"/>
    <w:rsid w:val="00E16916"/>
    <w:rsid w:val="00E21BE1"/>
    <w:rsid w:val="00E23554"/>
    <w:rsid w:val="00E2439D"/>
    <w:rsid w:val="00E245EE"/>
    <w:rsid w:val="00E270B4"/>
    <w:rsid w:val="00E27DB7"/>
    <w:rsid w:val="00E30B64"/>
    <w:rsid w:val="00E32D76"/>
    <w:rsid w:val="00E34246"/>
    <w:rsid w:val="00E425A2"/>
    <w:rsid w:val="00E437AD"/>
    <w:rsid w:val="00E437DF"/>
    <w:rsid w:val="00E44A2C"/>
    <w:rsid w:val="00E466C7"/>
    <w:rsid w:val="00E50DA7"/>
    <w:rsid w:val="00E54A9A"/>
    <w:rsid w:val="00E6106D"/>
    <w:rsid w:val="00E61A69"/>
    <w:rsid w:val="00E64011"/>
    <w:rsid w:val="00E6487A"/>
    <w:rsid w:val="00E66CF9"/>
    <w:rsid w:val="00E67E92"/>
    <w:rsid w:val="00E7142E"/>
    <w:rsid w:val="00E7218B"/>
    <w:rsid w:val="00E729D9"/>
    <w:rsid w:val="00E73954"/>
    <w:rsid w:val="00E740B7"/>
    <w:rsid w:val="00E74310"/>
    <w:rsid w:val="00E75961"/>
    <w:rsid w:val="00E81809"/>
    <w:rsid w:val="00E83080"/>
    <w:rsid w:val="00E86CA0"/>
    <w:rsid w:val="00E9111B"/>
    <w:rsid w:val="00E9325C"/>
    <w:rsid w:val="00E93DA7"/>
    <w:rsid w:val="00E93EBE"/>
    <w:rsid w:val="00E940BA"/>
    <w:rsid w:val="00E95D4B"/>
    <w:rsid w:val="00E97552"/>
    <w:rsid w:val="00EA0ACA"/>
    <w:rsid w:val="00EA1CC3"/>
    <w:rsid w:val="00EB3FDD"/>
    <w:rsid w:val="00EB4EF4"/>
    <w:rsid w:val="00EB5C40"/>
    <w:rsid w:val="00EB5E08"/>
    <w:rsid w:val="00EB69FF"/>
    <w:rsid w:val="00EC14E9"/>
    <w:rsid w:val="00EC3108"/>
    <w:rsid w:val="00EC5102"/>
    <w:rsid w:val="00ED0319"/>
    <w:rsid w:val="00ED0E40"/>
    <w:rsid w:val="00ED129C"/>
    <w:rsid w:val="00EE09DF"/>
    <w:rsid w:val="00EE198C"/>
    <w:rsid w:val="00EE20D4"/>
    <w:rsid w:val="00EE48AF"/>
    <w:rsid w:val="00EE4FDB"/>
    <w:rsid w:val="00EE6382"/>
    <w:rsid w:val="00EF11AF"/>
    <w:rsid w:val="00EF199E"/>
    <w:rsid w:val="00EF3A05"/>
    <w:rsid w:val="00EF48DC"/>
    <w:rsid w:val="00EF5392"/>
    <w:rsid w:val="00EF5F5E"/>
    <w:rsid w:val="00EF6CB7"/>
    <w:rsid w:val="00F0374B"/>
    <w:rsid w:val="00F0458D"/>
    <w:rsid w:val="00F05417"/>
    <w:rsid w:val="00F061A5"/>
    <w:rsid w:val="00F06CCD"/>
    <w:rsid w:val="00F076F6"/>
    <w:rsid w:val="00F07DA6"/>
    <w:rsid w:val="00F10A73"/>
    <w:rsid w:val="00F116CA"/>
    <w:rsid w:val="00F1464A"/>
    <w:rsid w:val="00F15F04"/>
    <w:rsid w:val="00F208EA"/>
    <w:rsid w:val="00F20BC2"/>
    <w:rsid w:val="00F212A8"/>
    <w:rsid w:val="00F21483"/>
    <w:rsid w:val="00F219EE"/>
    <w:rsid w:val="00F224A8"/>
    <w:rsid w:val="00F22CB6"/>
    <w:rsid w:val="00F25A82"/>
    <w:rsid w:val="00F26256"/>
    <w:rsid w:val="00F26D3A"/>
    <w:rsid w:val="00F2700C"/>
    <w:rsid w:val="00F306BC"/>
    <w:rsid w:val="00F306DD"/>
    <w:rsid w:val="00F31E3D"/>
    <w:rsid w:val="00F34851"/>
    <w:rsid w:val="00F35E81"/>
    <w:rsid w:val="00F37F30"/>
    <w:rsid w:val="00F4082A"/>
    <w:rsid w:val="00F40C90"/>
    <w:rsid w:val="00F41C43"/>
    <w:rsid w:val="00F43D3A"/>
    <w:rsid w:val="00F43EC7"/>
    <w:rsid w:val="00F45470"/>
    <w:rsid w:val="00F454D4"/>
    <w:rsid w:val="00F46616"/>
    <w:rsid w:val="00F47B48"/>
    <w:rsid w:val="00F47B8C"/>
    <w:rsid w:val="00F5063E"/>
    <w:rsid w:val="00F50CCA"/>
    <w:rsid w:val="00F52E24"/>
    <w:rsid w:val="00F54782"/>
    <w:rsid w:val="00F61218"/>
    <w:rsid w:val="00F62896"/>
    <w:rsid w:val="00F64199"/>
    <w:rsid w:val="00F65846"/>
    <w:rsid w:val="00F66CC7"/>
    <w:rsid w:val="00F676D0"/>
    <w:rsid w:val="00F746D7"/>
    <w:rsid w:val="00F749BC"/>
    <w:rsid w:val="00F77843"/>
    <w:rsid w:val="00F8362C"/>
    <w:rsid w:val="00F86F6F"/>
    <w:rsid w:val="00F93517"/>
    <w:rsid w:val="00F94D12"/>
    <w:rsid w:val="00F96749"/>
    <w:rsid w:val="00FA0514"/>
    <w:rsid w:val="00FA5174"/>
    <w:rsid w:val="00FA5B54"/>
    <w:rsid w:val="00FB0668"/>
    <w:rsid w:val="00FB10DA"/>
    <w:rsid w:val="00FB1351"/>
    <w:rsid w:val="00FB2FC3"/>
    <w:rsid w:val="00FB443A"/>
    <w:rsid w:val="00FB533C"/>
    <w:rsid w:val="00FB555C"/>
    <w:rsid w:val="00FB5A00"/>
    <w:rsid w:val="00FB6CF1"/>
    <w:rsid w:val="00FB79C6"/>
    <w:rsid w:val="00FC0A0C"/>
    <w:rsid w:val="00FC228B"/>
    <w:rsid w:val="00FC5BDC"/>
    <w:rsid w:val="00FC7208"/>
    <w:rsid w:val="00FD7B74"/>
    <w:rsid w:val="00FE11DC"/>
    <w:rsid w:val="00FE234F"/>
    <w:rsid w:val="00FE2E95"/>
    <w:rsid w:val="00FE40EB"/>
    <w:rsid w:val="00FE7504"/>
    <w:rsid w:val="00FF21D5"/>
    <w:rsid w:val="00FF50E7"/>
    <w:rsid w:val="00FF64C0"/>
    <w:rsid w:val="00FF6A13"/>
    <w:rsid w:val="00FF750F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7D36542B"/>
  <w15:docId w15:val="{DABDD4EF-77E9-7242-930D-85214E2D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43D"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D525E"/>
    <w:pPr>
      <w:spacing w:before="100" w:beforeAutospacing="1" w:after="100" w:afterAutospacing="1"/>
    </w:pPr>
    <w:rPr>
      <w:rFonts w:ascii="Times" w:hAnsi="Times"/>
      <w:sz w:val="20"/>
    </w:rPr>
  </w:style>
  <w:style w:type="paragraph" w:styleId="a3">
    <w:name w:val="Body Text"/>
    <w:basedOn w:val="a"/>
    <w:link w:val="a4"/>
    <w:rsid w:val="007D525E"/>
    <w:pPr>
      <w:autoSpaceDE w:val="0"/>
      <w:autoSpaceDN w:val="0"/>
      <w:adjustRightInd w:val="0"/>
      <w:spacing w:line="360" w:lineRule="atLeast"/>
      <w:ind w:right="358"/>
    </w:pPr>
    <w:rPr>
      <w:rFonts w:ascii="Times" w:eastAsia="ＭＳ 明朝" w:hAnsi="Times" w:cs="Times New Roman"/>
      <w:color w:val="000000"/>
      <w:szCs w:val="20"/>
    </w:rPr>
  </w:style>
  <w:style w:type="character" w:customStyle="1" w:styleId="a4">
    <w:name w:val="本文 (文字)"/>
    <w:basedOn w:val="a0"/>
    <w:link w:val="a3"/>
    <w:rsid w:val="007D525E"/>
    <w:rPr>
      <w:rFonts w:ascii="Times" w:hAnsi="Times"/>
      <w:color w:val="000000"/>
      <w:sz w:val="24"/>
    </w:rPr>
  </w:style>
  <w:style w:type="character" w:customStyle="1" w:styleId="highlight">
    <w:name w:val="highlight"/>
    <w:basedOn w:val="a0"/>
    <w:rsid w:val="007D525E"/>
  </w:style>
  <w:style w:type="character" w:styleId="a5">
    <w:name w:val="page number"/>
    <w:basedOn w:val="a0"/>
    <w:semiHidden/>
    <w:rsid w:val="007D525E"/>
  </w:style>
  <w:style w:type="character" w:customStyle="1" w:styleId="A30">
    <w:name w:val="A3"/>
    <w:uiPriority w:val="99"/>
    <w:rsid w:val="007D525E"/>
    <w:rPr>
      <w:rFonts w:cs="Minion Pro"/>
      <w:color w:val="221E1F"/>
      <w:sz w:val="13"/>
      <w:szCs w:val="13"/>
    </w:rPr>
  </w:style>
  <w:style w:type="table" w:styleId="1">
    <w:name w:val="Light Shading"/>
    <w:basedOn w:val="a1"/>
    <w:uiPriority w:val="60"/>
    <w:rsid w:val="007D525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footer"/>
    <w:basedOn w:val="a"/>
    <w:link w:val="a7"/>
    <w:uiPriority w:val="99"/>
    <w:unhideWhenUsed/>
    <w:rsid w:val="007D525E"/>
    <w:pPr>
      <w:widowControl w:val="0"/>
      <w:tabs>
        <w:tab w:val="center" w:pos="4252"/>
        <w:tab w:val="right" w:pos="8504"/>
      </w:tabs>
      <w:snapToGrid w:val="0"/>
      <w:jc w:val="both"/>
    </w:pPr>
    <w:rPr>
      <w:rFonts w:ascii="ＭＳ 明朝" w:eastAsia="ＭＳ 明朝" w:hAnsi="ＭＳ 明朝" w:cs="Times New Roman"/>
      <w:kern w:val="2"/>
      <w:szCs w:val="20"/>
    </w:rPr>
  </w:style>
  <w:style w:type="character" w:customStyle="1" w:styleId="a7">
    <w:name w:val="フッター (文字)"/>
    <w:basedOn w:val="a0"/>
    <w:link w:val="a6"/>
    <w:uiPriority w:val="99"/>
    <w:rsid w:val="007D525E"/>
    <w:rPr>
      <w:kern w:val="2"/>
      <w:sz w:val="24"/>
    </w:rPr>
  </w:style>
  <w:style w:type="character" w:styleId="a8">
    <w:name w:val="Hyperlink"/>
    <w:basedOn w:val="a0"/>
    <w:uiPriority w:val="99"/>
    <w:unhideWhenUsed/>
    <w:rsid w:val="007D525E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D525E"/>
    <w:pPr>
      <w:widowControl w:val="0"/>
      <w:jc w:val="both"/>
    </w:pPr>
    <w:rPr>
      <w:rFonts w:ascii="ヒラギノ角ゴ ProN W3" w:eastAsia="ヒラギノ角ゴ ProN W3" w:hAnsi="ＭＳ 明朝" w:cs="Times New Roman"/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D525E"/>
    <w:rPr>
      <w:rFonts w:ascii="ヒラギノ角ゴ ProN W3" w:eastAsia="ヒラギノ角ゴ ProN W3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7D525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97C57"/>
    <w:pPr>
      <w:widowControl w:val="0"/>
    </w:pPr>
    <w:rPr>
      <w:rFonts w:ascii="Times New Roman" w:eastAsia="ＭＳ 明朝" w:hAnsi="Times New Roman" w:cs="Times New Roman"/>
      <w:kern w:val="2"/>
      <w:szCs w:val="20"/>
    </w:rPr>
  </w:style>
  <w:style w:type="character" w:customStyle="1" w:styleId="ad">
    <w:name w:val="コメント文字列 (文字)"/>
    <w:basedOn w:val="a0"/>
    <w:link w:val="ac"/>
    <w:uiPriority w:val="99"/>
    <w:rsid w:val="00997C57"/>
    <w:rPr>
      <w:rFonts w:ascii="Times New Roman" w:hAnsi="Times New Roman"/>
      <w:kern w:val="2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D525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D525E"/>
    <w:rPr>
      <w:rFonts w:ascii="Times New Roman" w:hAnsi="Times New Roman"/>
      <w:b/>
      <w:bCs/>
      <w:kern w:val="2"/>
      <w:sz w:val="24"/>
    </w:rPr>
  </w:style>
  <w:style w:type="paragraph" w:styleId="af0">
    <w:name w:val="Revision"/>
    <w:hidden/>
    <w:uiPriority w:val="99"/>
    <w:semiHidden/>
    <w:rsid w:val="007D525E"/>
    <w:rPr>
      <w:kern w:val="2"/>
      <w:sz w:val="24"/>
    </w:rPr>
  </w:style>
  <w:style w:type="character" w:customStyle="1" w:styleId="doi">
    <w:name w:val="doi"/>
    <w:basedOn w:val="a0"/>
    <w:rsid w:val="007D525E"/>
  </w:style>
  <w:style w:type="character" w:customStyle="1" w:styleId="label">
    <w:name w:val="label"/>
    <w:basedOn w:val="a0"/>
    <w:rsid w:val="007D525E"/>
  </w:style>
  <w:style w:type="character" w:customStyle="1" w:styleId="value">
    <w:name w:val="value"/>
    <w:basedOn w:val="a0"/>
    <w:rsid w:val="007D525E"/>
  </w:style>
  <w:style w:type="character" w:styleId="af1">
    <w:name w:val="line number"/>
    <w:basedOn w:val="a0"/>
    <w:uiPriority w:val="99"/>
    <w:semiHidden/>
    <w:unhideWhenUsed/>
    <w:rsid w:val="007D525E"/>
  </w:style>
  <w:style w:type="character" w:styleId="af2">
    <w:name w:val="Emphasis"/>
    <w:uiPriority w:val="20"/>
    <w:qFormat/>
    <w:rsid w:val="003B5DBC"/>
    <w:rPr>
      <w:i/>
      <w:iCs/>
    </w:rPr>
  </w:style>
  <w:style w:type="paragraph" w:styleId="af3">
    <w:name w:val="header"/>
    <w:basedOn w:val="a"/>
    <w:link w:val="af4"/>
    <w:uiPriority w:val="99"/>
    <w:unhideWhenUsed/>
    <w:rsid w:val="00373C9C"/>
    <w:pPr>
      <w:widowControl w:val="0"/>
      <w:tabs>
        <w:tab w:val="center" w:pos="4252"/>
        <w:tab w:val="right" w:pos="8504"/>
      </w:tabs>
      <w:snapToGrid w:val="0"/>
      <w:jc w:val="both"/>
    </w:pPr>
    <w:rPr>
      <w:rFonts w:ascii="ＭＳ 明朝" w:eastAsia="ＭＳ 明朝" w:hAnsi="ＭＳ 明朝" w:cs="Times New Roman"/>
      <w:kern w:val="2"/>
      <w:szCs w:val="20"/>
    </w:rPr>
  </w:style>
  <w:style w:type="character" w:customStyle="1" w:styleId="af4">
    <w:name w:val="ヘッダー (文字)"/>
    <w:basedOn w:val="a0"/>
    <w:link w:val="af3"/>
    <w:uiPriority w:val="99"/>
    <w:rsid w:val="00373C9C"/>
    <w:rPr>
      <w:kern w:val="2"/>
      <w:sz w:val="24"/>
    </w:rPr>
  </w:style>
  <w:style w:type="character" w:styleId="af5">
    <w:name w:val="Placeholder Text"/>
    <w:basedOn w:val="a0"/>
    <w:uiPriority w:val="99"/>
    <w:semiHidden/>
    <w:rsid w:val="001D22EA"/>
    <w:rPr>
      <w:color w:val="808080"/>
    </w:rPr>
  </w:style>
  <w:style w:type="paragraph" w:styleId="af6">
    <w:name w:val="List Paragraph"/>
    <w:basedOn w:val="a"/>
    <w:uiPriority w:val="34"/>
    <w:qFormat/>
    <w:rsid w:val="007A2814"/>
    <w:pPr>
      <w:ind w:leftChars="400" w:left="840"/>
    </w:pPr>
  </w:style>
  <w:style w:type="character" w:styleId="af7">
    <w:name w:val="FollowedHyperlink"/>
    <w:basedOn w:val="a0"/>
    <w:uiPriority w:val="99"/>
    <w:semiHidden/>
    <w:unhideWhenUsed/>
    <w:rsid w:val="00686F7A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611FD"/>
    <w:rPr>
      <w:color w:val="605E5C"/>
      <w:shd w:val="clear" w:color="auto" w:fill="E1DFDD"/>
    </w:rPr>
  </w:style>
  <w:style w:type="character" w:customStyle="1" w:styleId="10">
    <w:name w:val="未解決のメンション1"/>
    <w:basedOn w:val="a0"/>
    <w:uiPriority w:val="99"/>
    <w:semiHidden/>
    <w:unhideWhenUsed/>
    <w:rsid w:val="00B10ADC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D1035D"/>
    <w:rPr>
      <w:rFonts w:ascii="Consolas" w:hAnsi="Consolas" w:cs="Consolas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D1035D"/>
    <w:rPr>
      <w:rFonts w:ascii="Consolas" w:eastAsia="ＭＳ Ｐゴシック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D1128CD-CD89-3A4B-919F-2E27D263AA04}">
  <we:reference id="wa200001011" version="1.1.0.0" store="ja-JP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79980A-2CF7-4DA2-9274-AF5FBBC70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aya masayuki</dc:creator>
  <cp:lastModifiedBy>imaya masayuki</cp:lastModifiedBy>
  <cp:revision>2</cp:revision>
  <cp:lastPrinted>2012-11-19T23:40:00Z</cp:lastPrinted>
  <dcterms:created xsi:type="dcterms:W3CDTF">2021-12-30T13:38:00Z</dcterms:created>
  <dcterms:modified xsi:type="dcterms:W3CDTF">2021-12-3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ediatric-blood-and-cancer</vt:lpwstr>
  </property>
  <property fmtid="{D5CDD505-2E9C-101B-9397-08002B2CF9AE}" pid="21" name="Mendeley Recent Style Name 9_1">
    <vt:lpwstr>Pediatric Blood &amp; Canc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7a3604-ef70-3e01-8ef7-cf82ed045d2e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_documentId">
    <vt:lpwstr>documentId_9089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UniqueFileID">
    <vt:lpwstr>bFBpfLUZ4lmY</vt:lpwstr>
  </property>
</Properties>
</file>